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238CE4" w14:textId="08790041" w:rsidR="000B4210" w:rsidRPr="000B4210" w:rsidRDefault="00081CD4" w:rsidP="00787CB3">
      <w:pPr>
        <w:rPr>
          <w:rFonts w:asciiTheme="majorBidi" w:eastAsia="Times New Roman" w:hAnsiTheme="majorBidi" w:cstheme="majorBidi"/>
          <w:sz w:val="24"/>
          <w:szCs w:val="24"/>
        </w:rPr>
      </w:pPr>
      <w:r>
        <w:rPr>
          <w:rFonts w:asciiTheme="majorBidi" w:hAnsiTheme="majorBidi" w:cstheme="majorBidi"/>
          <w:sz w:val="24"/>
          <w:szCs w:val="24"/>
        </w:rPr>
        <w:t>Supplemental File A</w:t>
      </w:r>
      <w:r w:rsidR="000B4210" w:rsidRPr="000B4210">
        <w:rPr>
          <w:rFonts w:asciiTheme="majorBidi" w:hAnsiTheme="majorBidi" w:cstheme="majorBidi"/>
          <w:sz w:val="24"/>
          <w:szCs w:val="24"/>
        </w:rPr>
        <w:t xml:space="preserve">: Quality Appraisal </w:t>
      </w:r>
      <w:r w:rsidR="00787CB3">
        <w:rPr>
          <w:rFonts w:asciiTheme="majorBidi" w:eastAsia="Times New Roman" w:hAnsiTheme="majorBidi" w:cstheme="majorBidi"/>
          <w:sz w:val="24"/>
          <w:szCs w:val="24"/>
        </w:rPr>
        <w:t>S</w:t>
      </w:r>
      <w:bookmarkStart w:id="0" w:name="_GoBack"/>
      <w:bookmarkEnd w:id="0"/>
      <w:r w:rsidR="000B4210" w:rsidRPr="000B4210">
        <w:rPr>
          <w:rFonts w:asciiTheme="majorBidi" w:eastAsia="Times New Roman" w:hAnsiTheme="majorBidi" w:cstheme="majorBidi"/>
          <w:sz w:val="24"/>
          <w:szCs w:val="24"/>
        </w:rPr>
        <w:t>cores</w:t>
      </w:r>
    </w:p>
    <w:tbl>
      <w:tblPr>
        <w:tblStyle w:val="PlainTable2"/>
        <w:tblW w:w="9209" w:type="dxa"/>
        <w:tblLayout w:type="fixed"/>
        <w:tblLook w:val="04A0" w:firstRow="1" w:lastRow="0" w:firstColumn="1" w:lastColumn="0" w:noHBand="0" w:noVBand="1"/>
      </w:tblPr>
      <w:tblGrid>
        <w:gridCol w:w="1767"/>
        <w:gridCol w:w="800"/>
        <w:gridCol w:w="799"/>
        <w:gridCol w:w="799"/>
        <w:gridCol w:w="799"/>
        <w:gridCol w:w="799"/>
        <w:gridCol w:w="799"/>
        <w:gridCol w:w="799"/>
        <w:gridCol w:w="856"/>
        <w:gridCol w:w="992"/>
      </w:tblGrid>
      <w:tr w:rsidR="0020319B" w:rsidRPr="000B4210" w14:paraId="7A789F09" w14:textId="77777777" w:rsidTr="00CE3E2F">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67" w:type="dxa"/>
            <w:vMerge w:val="restart"/>
          </w:tcPr>
          <w:p w14:paraId="0DFBF974" w14:textId="77777777" w:rsidR="0020319B" w:rsidRPr="000B4210" w:rsidRDefault="0020319B" w:rsidP="00DC7432">
            <w:pPr>
              <w:rPr>
                <w:rFonts w:asciiTheme="majorBidi" w:hAnsiTheme="majorBidi" w:cstheme="majorBidi"/>
              </w:rPr>
            </w:pPr>
            <w:r w:rsidRPr="000B4210">
              <w:rPr>
                <w:rFonts w:asciiTheme="majorBidi" w:hAnsiTheme="majorBidi" w:cstheme="majorBidi"/>
                <w:b w:val="0"/>
                <w:bCs w:val="0"/>
                <w:color w:val="2E2E2E"/>
              </w:rPr>
              <w:t>Citation</w:t>
            </w:r>
          </w:p>
        </w:tc>
        <w:tc>
          <w:tcPr>
            <w:tcW w:w="6450" w:type="dxa"/>
            <w:gridSpan w:val="8"/>
          </w:tcPr>
          <w:p w14:paraId="169D8A8B" w14:textId="565CF446" w:rsidR="0020319B" w:rsidRPr="000B4210" w:rsidRDefault="0020319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b w:val="0"/>
                <w:bCs w:val="0"/>
                <w:color w:val="2E2E2E"/>
              </w:rPr>
              <w:t>Criterion</w:t>
            </w:r>
            <w:r w:rsidR="00DF61A1">
              <w:rPr>
                <w:rFonts w:asciiTheme="majorBidi" w:hAnsiTheme="majorBidi" w:cstheme="majorBidi"/>
                <w:b w:val="0"/>
                <w:bCs w:val="0"/>
                <w:color w:val="2E2E2E"/>
              </w:rPr>
              <w:t xml:space="preserve"> - </w:t>
            </w:r>
            <w:r w:rsidR="0078321A">
              <w:rPr>
                <w:rFonts w:asciiTheme="majorBidi" w:hAnsiTheme="majorBidi" w:cstheme="majorBidi"/>
                <w:b w:val="0"/>
                <w:bCs w:val="0"/>
                <w:color w:val="2E2E2E"/>
              </w:rPr>
              <w:t xml:space="preserve"> </w:t>
            </w:r>
            <w:r w:rsidR="0078321A" w:rsidRPr="0078321A">
              <w:rPr>
                <w:rFonts w:asciiTheme="majorBidi" w:hAnsiTheme="majorBidi" w:cstheme="majorBidi"/>
                <w:b w:val="0"/>
                <w:bCs w:val="0"/>
                <w:color w:val="2E2E2E"/>
              </w:rPr>
              <w:t>JBI Critical Appraisal Checklist for Analytical Cross Sectional Studies</w:t>
            </w:r>
          </w:p>
        </w:tc>
        <w:tc>
          <w:tcPr>
            <w:tcW w:w="992" w:type="dxa"/>
            <w:vMerge w:val="restart"/>
          </w:tcPr>
          <w:p w14:paraId="34D8C133" w14:textId="77777777" w:rsidR="0020319B" w:rsidRPr="000B4210" w:rsidRDefault="0020319B" w:rsidP="00DC743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b w:val="0"/>
                <w:bCs w:val="0"/>
                <w:color w:val="2E2E2E"/>
              </w:rPr>
              <w:t>Results (%)</w:t>
            </w:r>
          </w:p>
        </w:tc>
      </w:tr>
      <w:tr w:rsidR="0020319B" w:rsidRPr="000B4210" w14:paraId="3B472BFA" w14:textId="77777777" w:rsidTr="006B329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67" w:type="dxa"/>
            <w:vMerge/>
          </w:tcPr>
          <w:p w14:paraId="007A107D" w14:textId="77777777" w:rsidR="0020319B" w:rsidRPr="000B4210" w:rsidRDefault="0020319B">
            <w:pPr>
              <w:rPr>
                <w:rFonts w:asciiTheme="majorBidi" w:hAnsiTheme="majorBidi" w:cstheme="majorBidi"/>
              </w:rPr>
            </w:pPr>
          </w:p>
        </w:tc>
        <w:tc>
          <w:tcPr>
            <w:tcW w:w="800" w:type="dxa"/>
          </w:tcPr>
          <w:p w14:paraId="65D73465" w14:textId="77777777" w:rsidR="0020319B" w:rsidRPr="000B4210" w:rsidRDefault="0020319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1</w:t>
            </w:r>
          </w:p>
        </w:tc>
        <w:tc>
          <w:tcPr>
            <w:tcW w:w="799" w:type="dxa"/>
          </w:tcPr>
          <w:p w14:paraId="0C01EE3F" w14:textId="77777777" w:rsidR="0020319B" w:rsidRPr="000B4210" w:rsidRDefault="0020319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2</w:t>
            </w:r>
          </w:p>
        </w:tc>
        <w:tc>
          <w:tcPr>
            <w:tcW w:w="799" w:type="dxa"/>
          </w:tcPr>
          <w:p w14:paraId="411DA6E0" w14:textId="77777777" w:rsidR="0020319B" w:rsidRPr="000B4210" w:rsidRDefault="0020319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3</w:t>
            </w:r>
          </w:p>
        </w:tc>
        <w:tc>
          <w:tcPr>
            <w:tcW w:w="799" w:type="dxa"/>
          </w:tcPr>
          <w:p w14:paraId="2997BDDC" w14:textId="77777777" w:rsidR="0020319B" w:rsidRPr="000B4210" w:rsidRDefault="0020319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4</w:t>
            </w:r>
          </w:p>
        </w:tc>
        <w:tc>
          <w:tcPr>
            <w:tcW w:w="799" w:type="dxa"/>
          </w:tcPr>
          <w:p w14:paraId="3D5B7CA2" w14:textId="77777777" w:rsidR="0020319B" w:rsidRPr="000B4210" w:rsidRDefault="0020319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5</w:t>
            </w:r>
          </w:p>
        </w:tc>
        <w:tc>
          <w:tcPr>
            <w:tcW w:w="799" w:type="dxa"/>
          </w:tcPr>
          <w:p w14:paraId="79C93946" w14:textId="77777777" w:rsidR="0020319B" w:rsidRPr="000B4210" w:rsidRDefault="0020319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6</w:t>
            </w:r>
          </w:p>
        </w:tc>
        <w:tc>
          <w:tcPr>
            <w:tcW w:w="799" w:type="dxa"/>
          </w:tcPr>
          <w:p w14:paraId="37A73E3F" w14:textId="77777777" w:rsidR="0020319B" w:rsidRPr="000B4210" w:rsidRDefault="0020319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7</w:t>
            </w:r>
          </w:p>
        </w:tc>
        <w:tc>
          <w:tcPr>
            <w:tcW w:w="856" w:type="dxa"/>
          </w:tcPr>
          <w:p w14:paraId="260BCEA1" w14:textId="77777777" w:rsidR="0020319B" w:rsidRPr="000B4210" w:rsidRDefault="0020319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8</w:t>
            </w:r>
          </w:p>
        </w:tc>
        <w:tc>
          <w:tcPr>
            <w:tcW w:w="992" w:type="dxa"/>
            <w:vMerge/>
          </w:tcPr>
          <w:p w14:paraId="2E02C4DD" w14:textId="77777777" w:rsidR="0020319B" w:rsidRPr="000B4210" w:rsidRDefault="0020319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1E2246" w:rsidRPr="000B4210" w14:paraId="2191AA1C" w14:textId="77777777" w:rsidTr="00CE3E2F">
        <w:trPr>
          <w:trHeight w:val="620"/>
        </w:trPr>
        <w:tc>
          <w:tcPr>
            <w:cnfStyle w:val="001000000000" w:firstRow="0" w:lastRow="0" w:firstColumn="1" w:lastColumn="0" w:oddVBand="0" w:evenVBand="0" w:oddHBand="0" w:evenHBand="0" w:firstRowFirstColumn="0" w:firstRowLastColumn="0" w:lastRowFirstColumn="0" w:lastRowLastColumn="0"/>
            <w:tcW w:w="1767" w:type="dxa"/>
          </w:tcPr>
          <w:p w14:paraId="346ED98E" w14:textId="77777777" w:rsidR="001E2246" w:rsidRPr="000B4210" w:rsidRDefault="001E2246" w:rsidP="0074663E">
            <w:pPr>
              <w:rPr>
                <w:rFonts w:asciiTheme="majorBidi" w:hAnsiTheme="majorBidi" w:cstheme="majorBidi"/>
                <w:b w:val="0"/>
                <w:bCs w:val="0"/>
                <w:lang w:val="en-US"/>
              </w:rPr>
            </w:pPr>
            <w:r w:rsidRPr="000B4210">
              <w:rPr>
                <w:rFonts w:asciiTheme="majorBidi" w:hAnsiTheme="majorBidi" w:cstheme="majorBidi"/>
                <w:lang w:val="en-US"/>
              </w:rPr>
              <w:fldChar w:fldCharType="begin" w:fldLock="1"/>
            </w:r>
            <w:r w:rsidRPr="000B4210">
              <w:rPr>
                <w:rFonts w:asciiTheme="majorBidi" w:hAnsiTheme="majorBidi" w:cstheme="majorBidi"/>
                <w:b w:val="0"/>
                <w:bCs w:val="0"/>
                <w:lang w:val="en-US"/>
              </w:rPr>
              <w:instrText>ADDIN CSL_CITATION {"citationItems":[{"id":"ITEM-1","itemData":{"DOI":"10.1016/j.ijnurstu.2012.04.007","ISBN":"0020-7489","abstract":"Background: Patient safety climate (PSC) is an important work environment factor determining patient safety and quality of care in healthcare organizations. Few studies have investigated the relationship between PSC and patient outcomes, considering possible confounding effects of other nurse-related organizational factors. Objective: The purpose of this study was to explore the relationship between PSC and patient outcomes in Swiss acute care hospitals, adjusting for major organizational variables. Methods: This is a sub-study of the Swiss arm of the multicenter-cross sectional RN4CAST (Nurse Forecasting: Human Resources Planning in Nursing) study. We utilized data from 1630 registered nurses (RNs) working in 132 surgical, medical and mixed surgical- medical units within 35 Swiss acute care hospitals. PSC was measured with the 9-item Safety Organizing Scale. Other organizational variables measured with established instruments included the quality of the nurse practice environment, implicit rationing of nursing care, nurse staffing, and skill mix levels. We performed multilevel multivariate logistic regression to explore relationships between seven patient outcomes (nursereported medication errors, pressure ulcers, patient falls, urinary tract infection, bloodstream infection, pneumonia; and patient satisfaction) and PSC. Results: In none of our regression models was PSC a significant predictor for any of the seven patient outcomes. From our nurse-related organizational variables, the most robust predictor was implicit rationing of nursing care. After controlling for major organizational variables and hierarchical data structure, higher levels of implicit rationing of nursing care resulted in significant decrease in the odds of patient satisfaction (OR = 0.276, 95%CI = 0.113-0.675) and significant increase in the odds of nurse reported medication errors (OR = 2.513, 95%CI = 1.118-5.653), bloodstream infections (OR = 3.011, 95%CI = 1.429-6.347), and pneumonia (OR = 2.672, 95%CI = 1.117-6.395). Conclusions: We failed to confirm our hypotheses that PSC is related to improved patient outcomes, which we need to re-test with more reliable outcome measures, such as 30-day patient mortality. Based on our findings, general medical/surgical units should monitor the rationing of nursing care levels which may help to detect imbalances in the ''work system'', such as inadequate nurse staffing or skill mix levels to meet patients' needs.","author":[{"dropping-particle":"","family":"Ausserhofer","given":"D","non-dropping-particle":"","parse-names":false,"suffix":""},{"dropping-particle":"","family":"Schubert","given":"Maria","non-dropping-particle":"","parse-names":false,"suffix":""},{"dropping-particle":"","family":"Desmedt","given":"Mario","non-dropping-particle":"","parse-names":false,"suffix":""},{"dropping-particle":"","family":"Blegen","given":"Mary A","non-dropping-particle":"","parse-names":false,"suffix":""},{"dropping-particle":"","family":"Geest","given":"Sabina","non-dropping-particle":"De","parse-names":false,"suffix":""},{"dropping-particle":"","family":"Schwendimann","given":"René","non-dropping-particle":"","parse-names":false,"suffix":""}],"container-title":"International Journal Of Nursing Studies","id":"ITEM-1","issue":"2","issued":{"date-parts":[["2013"]]},"note":"research; tables/charts. Journal Subset: Core Nursing; Europe; Nursing; Peer Reviewed; UK &amp;amp; Ireland. Special Interest: Patient Safety. Instrumentation: Safety Organizing Scale; Basel Extent of Rationing of Nursing Care (BERNCA-R); Practice Environment Scale of the Nursing Work Index (PESNWI) (Lake); Hospital Consumer Assessment of Healthcare Providers and Systems (Darby et al). Grant Information: European Union’s Seventh Framework Programme (FP7/2007-2013) under grant agreement no. 223468.. NLM UID: 0400675.\nPMID: 22560562.","page":"240-252","publisher":"Elsevier B.V.","publisher-place":"Philadelphia, Pennsylvania","title":"The association of patient safety climate and nurse-related organizational factors with selected patient outcomes: A cross-sectional survey","type":"article-journal","volume":"50"},"uris":["http://www.mendeley.com/documents/?uuid=c0afaa9f-6b7e-4ce0-9469-5d1447bedaaf"]}],"mendeley":{"formattedCitation":"(Ausserhofer et al., 2013)","manualFormatting":"Ausserhofer et al. (2013","plainTextFormattedCitation":"(Ausserhofer et al., 2013)","previouslyFormattedCitation":"(Ausserhofer et al., 2013)"},"properties":{"noteIndex":0},"schema":"https://github.com/citation-style-language/schema/raw/master/csl-citation.json"}</w:instrText>
            </w:r>
            <w:r w:rsidRPr="000B4210">
              <w:rPr>
                <w:rFonts w:asciiTheme="majorBidi" w:hAnsiTheme="majorBidi" w:cstheme="majorBidi"/>
                <w:lang w:val="en-US"/>
              </w:rPr>
              <w:fldChar w:fldCharType="separate"/>
            </w:r>
            <w:r w:rsidRPr="000B4210">
              <w:rPr>
                <w:rFonts w:asciiTheme="majorBidi" w:hAnsiTheme="majorBidi" w:cstheme="majorBidi"/>
                <w:b w:val="0"/>
                <w:bCs w:val="0"/>
                <w:lang w:val="en-US"/>
              </w:rPr>
              <w:t>Ausserhofer et al. (2013</w:t>
            </w:r>
            <w:r w:rsidRPr="000B4210">
              <w:rPr>
                <w:rFonts w:asciiTheme="majorBidi" w:hAnsiTheme="majorBidi" w:cstheme="majorBidi"/>
              </w:rPr>
              <w:fldChar w:fldCharType="end"/>
            </w:r>
            <w:r w:rsidRPr="000B4210">
              <w:rPr>
                <w:rFonts w:asciiTheme="majorBidi" w:hAnsiTheme="majorBidi" w:cstheme="majorBidi"/>
                <w:b w:val="0"/>
                <w:bCs w:val="0"/>
                <w:lang w:val="en-US"/>
              </w:rPr>
              <w:t>)</w:t>
            </w:r>
          </w:p>
        </w:tc>
        <w:tc>
          <w:tcPr>
            <w:tcW w:w="800" w:type="dxa"/>
          </w:tcPr>
          <w:p w14:paraId="1B9CFE38" w14:textId="77777777" w:rsidR="001E2246" w:rsidRPr="000B4210" w:rsidRDefault="005C23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70D177D1" w14:textId="77777777" w:rsidR="001E2246" w:rsidRPr="000B4210" w:rsidRDefault="005C23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2EEE8616" w14:textId="77777777" w:rsidR="001E2246" w:rsidRPr="000B4210" w:rsidRDefault="005C23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0F9AC8E5" w14:textId="77777777" w:rsidR="001E2246" w:rsidRPr="000B4210" w:rsidRDefault="005C23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4019B6EF" w14:textId="77777777" w:rsidR="001E2246" w:rsidRPr="000B4210" w:rsidRDefault="005C23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358BBC14" w14:textId="77777777" w:rsidR="001E2246" w:rsidRPr="000B4210" w:rsidRDefault="005C23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4CBB0928" w14:textId="77777777" w:rsidR="001E2246" w:rsidRPr="000B4210" w:rsidRDefault="005C23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856" w:type="dxa"/>
          </w:tcPr>
          <w:p w14:paraId="3E5B1EB8" w14:textId="77777777" w:rsidR="001E2246" w:rsidRPr="000B4210" w:rsidRDefault="005C23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992" w:type="dxa"/>
          </w:tcPr>
          <w:p w14:paraId="48B654DB" w14:textId="77777777" w:rsidR="00FB17A0" w:rsidRPr="000B4210" w:rsidRDefault="00E42A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8/8</w:t>
            </w:r>
          </w:p>
          <w:p w14:paraId="15E23180" w14:textId="77777777" w:rsidR="001E2246" w:rsidRPr="000B4210" w:rsidRDefault="00E42A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100%)</w:t>
            </w:r>
          </w:p>
        </w:tc>
      </w:tr>
      <w:tr w:rsidR="001E2246" w:rsidRPr="000B4210" w14:paraId="5F41532B" w14:textId="77777777" w:rsidTr="00CE3E2F">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767" w:type="dxa"/>
          </w:tcPr>
          <w:p w14:paraId="6C37A6E5" w14:textId="77777777" w:rsidR="001E2246" w:rsidRPr="000B4210" w:rsidRDefault="001E2246" w:rsidP="001E2246">
            <w:pPr>
              <w:rPr>
                <w:rFonts w:asciiTheme="majorBidi" w:hAnsiTheme="majorBidi" w:cstheme="majorBidi"/>
                <w:b w:val="0"/>
                <w:bCs w:val="0"/>
                <w:lang w:val="en-US"/>
              </w:rPr>
            </w:pPr>
            <w:r w:rsidRPr="000B4210">
              <w:rPr>
                <w:rFonts w:asciiTheme="majorBidi" w:hAnsiTheme="majorBidi" w:cstheme="majorBidi"/>
                <w:b w:val="0"/>
                <w:bCs w:val="0"/>
                <w:lang w:val="en-US"/>
              </w:rPr>
              <w:t xml:space="preserve">Brown and Wolosin </w:t>
            </w:r>
            <w:r w:rsidRPr="000B4210">
              <w:rPr>
                <w:rFonts w:asciiTheme="majorBidi" w:hAnsiTheme="majorBidi" w:cstheme="majorBidi"/>
                <w:lang w:val="en-US"/>
              </w:rPr>
              <w:fldChar w:fldCharType="begin" w:fldLock="1"/>
            </w:r>
            <w:r w:rsidRPr="000B4210">
              <w:rPr>
                <w:rFonts w:asciiTheme="majorBidi" w:hAnsiTheme="majorBidi" w:cstheme="majorBidi"/>
                <w:b w:val="0"/>
                <w:bCs w:val="0"/>
                <w:lang w:val="en-US"/>
              </w:rPr>
              <w:instrText>ADDIN CSL_CITATION {"citationItems":[{"id":"ITEM-1","itemData":{"DOI":"10.1111/jhq.12016","ISBN":"1945-1474","PMID":"23777363","abstract":"Public demand for safer care has catapulted the healthcare industry's efforts to understand relationships between patient safety and hospital performance. This study explored linkages between staff perceptions of safety culture (SC) and ongoing measures of hospital nursing unit-based structures, care processes, and adverse patient outcomes. Relationships between nursing-sensitive measures of hospital performance and SC were explored at the unit-level from 9 California hospitals and 37 nursing units. SC perceptions were measured 6 months prior to collection of nursing metrics and relationships between the two sets of data were explored using correlational and regression analyses. Significant relationships were found with reported falls and process measures for fall prevention. Multiple associations were identified with SC and the structure of care delivery: skill mix, staff turnover, and workload intensity demonstrated significant relationships with SC, explaining 22-45% of the variance. SC was an important factor to understand in the quest to advance safe patient care. These findings have affordability and care quality implications for hospital leadership. When senior leaders prioritized a safety culture, patient outcomes may have improved with less staff turnover and more productivity. A business case could be made for investing in patient safety systems to provide reliably safe care.; © 2013 National Association for Healthcare Quality.","author":[{"dropping-particle":"","family":"Brown","given":"Diane Storer","non-dropping-particle":"","parse-names":false,"suffix":""},{"dropping-particle":"","family":"Wolosin","given":"Robert","non-dropping-particle":"","parse-names":false,"suffix":""}],"container-title":"Journal For Healthcare Quality: Official Publication Of The National Association For Healthcare Quality","id":"ITEM-1","issue":"4","issued":{"date-parts":[["2013"]]},"note":"Date of Electronic Publication: 2013 Jun 18. ; Original Imprints: Publication: Skokie Il : National Association For Healthcare Quality","page":"61-74","publisher":"National Association For Healthcare Quality","publisher-place":"United States","title":"Safety culture relationships with hospital nursing sensitive metrics","type":"article-journal","volume":"35"},"suppress-author":1,"uris":["http://www.mendeley.com/documents/?uuid=3dda2956-266a-4452-abac-a9bafe45800c"]}],"mendeley":{"formattedCitation":"(2013)","plainTextFormattedCitation":"(2013)","previouslyFormattedCitation":"(2013)"},"properties":{"noteIndex":0},"schema":"https://github.com/citation-style-language/schema/raw/master/csl-citation.json"}</w:instrText>
            </w:r>
            <w:r w:rsidRPr="000B4210">
              <w:rPr>
                <w:rFonts w:asciiTheme="majorBidi" w:hAnsiTheme="majorBidi" w:cstheme="majorBidi"/>
                <w:lang w:val="en-US"/>
              </w:rPr>
              <w:fldChar w:fldCharType="separate"/>
            </w:r>
            <w:r w:rsidRPr="000B4210">
              <w:rPr>
                <w:rFonts w:asciiTheme="majorBidi" w:hAnsiTheme="majorBidi" w:cstheme="majorBidi"/>
                <w:b w:val="0"/>
                <w:bCs w:val="0"/>
                <w:lang w:val="en-US"/>
              </w:rPr>
              <w:t>(2013)</w:t>
            </w:r>
            <w:r w:rsidRPr="000B4210">
              <w:rPr>
                <w:rFonts w:asciiTheme="majorBidi" w:hAnsiTheme="majorBidi" w:cstheme="majorBidi"/>
              </w:rPr>
              <w:fldChar w:fldCharType="end"/>
            </w:r>
          </w:p>
        </w:tc>
        <w:tc>
          <w:tcPr>
            <w:tcW w:w="800" w:type="dxa"/>
          </w:tcPr>
          <w:p w14:paraId="2E0A9E45" w14:textId="77777777" w:rsidR="001E2246" w:rsidRPr="000B4210" w:rsidRDefault="005C234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6866994D" w14:textId="77777777" w:rsidR="001E2246" w:rsidRPr="000B4210" w:rsidRDefault="005C234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43140FD1" w14:textId="77777777" w:rsidR="001E2246" w:rsidRPr="000B4210" w:rsidRDefault="005C234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73AF8D87" w14:textId="77777777" w:rsidR="001E2246" w:rsidRPr="000B4210" w:rsidRDefault="005C234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30D5749F" w14:textId="77777777" w:rsidR="001E2246" w:rsidRPr="000B4210" w:rsidRDefault="007C653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U</w:t>
            </w:r>
          </w:p>
        </w:tc>
        <w:tc>
          <w:tcPr>
            <w:tcW w:w="799" w:type="dxa"/>
          </w:tcPr>
          <w:p w14:paraId="07E7C5EA" w14:textId="77777777" w:rsidR="001E2246" w:rsidRPr="000B4210" w:rsidRDefault="007C653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U</w:t>
            </w:r>
          </w:p>
        </w:tc>
        <w:tc>
          <w:tcPr>
            <w:tcW w:w="799" w:type="dxa"/>
          </w:tcPr>
          <w:p w14:paraId="61A066CA" w14:textId="77777777" w:rsidR="001E2246" w:rsidRPr="000B4210" w:rsidRDefault="005C234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856" w:type="dxa"/>
          </w:tcPr>
          <w:p w14:paraId="619449D8" w14:textId="77777777" w:rsidR="001E2246" w:rsidRPr="000B4210" w:rsidRDefault="005C234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992" w:type="dxa"/>
          </w:tcPr>
          <w:p w14:paraId="10E1C3FB" w14:textId="77777777" w:rsidR="001E2246" w:rsidRPr="000B4210" w:rsidRDefault="00E42ACB" w:rsidP="00E86B5F">
            <w:pPr>
              <w:ind w:right="-2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6/8</w:t>
            </w:r>
          </w:p>
          <w:p w14:paraId="402825DD" w14:textId="77777777" w:rsidR="001243AE" w:rsidRPr="000B4210" w:rsidRDefault="001243AE" w:rsidP="001243AE">
            <w:pPr>
              <w:ind w:right="-2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75%)</w:t>
            </w:r>
          </w:p>
        </w:tc>
      </w:tr>
      <w:tr w:rsidR="001E2246" w:rsidRPr="000B4210" w14:paraId="3A8D5E7D" w14:textId="77777777" w:rsidTr="00CE3E2F">
        <w:trPr>
          <w:trHeight w:val="620"/>
        </w:trPr>
        <w:tc>
          <w:tcPr>
            <w:cnfStyle w:val="001000000000" w:firstRow="0" w:lastRow="0" w:firstColumn="1" w:lastColumn="0" w:oddVBand="0" w:evenVBand="0" w:oddHBand="0" w:evenHBand="0" w:firstRowFirstColumn="0" w:firstRowLastColumn="0" w:lastRowFirstColumn="0" w:lastRowLastColumn="0"/>
            <w:tcW w:w="1767" w:type="dxa"/>
          </w:tcPr>
          <w:p w14:paraId="68208830" w14:textId="77777777" w:rsidR="001E2246" w:rsidRPr="000B4210" w:rsidRDefault="001E2246" w:rsidP="0074663E">
            <w:pPr>
              <w:rPr>
                <w:rFonts w:asciiTheme="majorBidi" w:hAnsiTheme="majorBidi" w:cstheme="majorBidi"/>
                <w:b w:val="0"/>
                <w:bCs w:val="0"/>
                <w:lang w:val="en-US"/>
              </w:rPr>
            </w:pPr>
            <w:r w:rsidRPr="000B4210">
              <w:rPr>
                <w:rFonts w:asciiTheme="majorBidi" w:hAnsiTheme="majorBidi" w:cstheme="majorBidi"/>
                <w:lang w:val="en-US"/>
              </w:rPr>
              <w:fldChar w:fldCharType="begin" w:fldLock="1"/>
            </w:r>
            <w:r w:rsidRPr="000B4210">
              <w:rPr>
                <w:rFonts w:asciiTheme="majorBidi" w:hAnsiTheme="majorBidi" w:cstheme="majorBidi"/>
                <w:b w:val="0"/>
                <w:bCs w:val="0"/>
                <w:lang w:val="en-US"/>
              </w:rPr>
              <w:instrText>ADDIN CSL_CITATION {"citationItems":[{"id":"ITEM-1","itemData":{"DOI":"10.1177/0193945919838990","ISBN":"01939459 (ISSN)","abstract":"This study aims to examine the associations between nurses’ perceptions of patient safety culture, patient safety competency, and adverse events. Using convenience sampling, we conducted a cross-sectional study from February to May 2018 in two university hospitals. Furthermore, we performed multiple logistic regression to examine associations between patient safety culture, patient safety competency, and adverse events. Higher mean scores for “communication openness” in patient safety culture were significantly correlated with lower rates for pressure ulcers and falls; furthermore, higher mean scores for “working in teams with other health professionals” in patient safety competency were significantly correlated with reductions in ventilator-associated pneumonia. We recommend that a well-structured hospital culture emphasizing patient safety and continuation of in-service education programs for nurses to provide high-quality, clinically safe care is required. Moreover, further research is required to identify interventions to improve patient safety culture and competency and reduce the occurrence of adverse events. © The Author(s) 2019.","author":[{"dropping-particle":"","family":"Han","given":"Y","non-dropping-particle":"","parse-names":false,"suffix":""},{"dropping-particle":"","family":"Kim","given":"J S","non-dropping-particle":"","parse-names":false,"suffix":""},{"dropping-particle":"","family":"Seo","given":"Y","non-dropping-particle":"","parse-names":false,"suffix":""}],"container-title":"Western Journal Of Nursing Research","id":"ITEM-1","issue":"1","issued":{"date-parts":[["2020"]]},"language":"English","note":"Export Date: 9 February 2020\nCorrespondence Address: Kim, J.-S.; Chung-Ang UniversitySouth Korea; email: jisu80@cau.ac.kr\nReferences: Aiken, L.H., Clarke, S.P., Sloane, D.M., Sochalski, J.A., Busse, R., Clarke, H., Shamian, J., Nurses’ reports on hospital care in five countries (2001) Health Affairs, 20 (3), pp. 43-53; Alswat, K., Abdalla, R.A.M., Titi, M.A., Bakash, M., Mehmood, F., Zubairi, B., El-Jardali, F., Improving patient safety culture in Saudi Arabia (2012-2015): Trending, improvement and benchmarking (2017) BMC Health Services Research, 17 (1). , Article 516; Ammouri, A.A., Tailakh, A.K., Muliira, J.K., Geethakrishnan, R., Phil, M., Al Kindi, S.N., Patient safety culture among nurses (2015) International Nursing Review, 62, pp. 102-110; Brand, S.I., Slee, K.M., Chang, Y.H., Cheng, M.R., Lipinski, C.A., Arnold, R.R., Traub, S.J., Team strategies and tools to enhance performance and patient safety training: The effect of training on both nursing staff perceptions regarding physician behaviors and patient satisfaction scores in the ED (2015) Journal of Hospital Administration, 4 (2), pp. 48-53; Chang, Y., Mark, B., Moderating effects of learning climate on the impact of RN staffing on medication errors (2011) Nursing Research, 60, pp. 32-39; Chenot, T.M., Daniel, L.G., Frameworks for patient safety in the nursing curriculum (2010) Journal of Nursing Education, 49, pp. 559-568; DiCuccio, M.H., The relationship between patient safety culture and patient outcomes: A systematic review (2015) Journal of Patient Safety, 11, pp. 135-142; Disch, J., Teamwork and collaboration (2017) Quality and safety in nursing: A competency approach to improving outcomes, pp. 85-108. , Sherwood G., Barnsteiner J., (eds), 2nd ed., Hoboken, NJ, Wiley-Blackwell, (Eds.), (,., -; El-Jardali, F., Dimassi, H., Jamal, D., Jaafar, M., Hemadeh, N., Predictors and outcomes of patient safety culture in hospitals (2011) BMC Health Services Research, 11 (1). , Article 45; Ginsburg, L.R., Castel, E., Tregunno, D., Norton, P.G., The H-PEPSS: An instrument to measure health professionals’ perceptions of patient safety competence at entry into practice (2012) BMJ Quality &amp;amp; Safety, 21, pp. 676-684; Ginsburg, L.R., Tregunno, D., Norton, P.G., Self-reported patient safety competence among new graduates in medicine, nursing and pharmacy (2013) BMJ Quality &amp;amp; Safety, 22, pp. 147-154; Güneş, Ü.Y., Gürlek, Ö., Sönmez, M., A survey of the patient safety culture of hospital nurses in Turkey (2016) Collegian, 23, pp. 225-232; Hofsø, K., Coyer, F.M., Part 2. Chemical and physical restraints in the management of mechanically ventilated patients in the ICU: A patient perspective (2007) Intensive and Critical Care Nursing, 23, pp. 316-322; Hwang, J.I., What are hospital nurses’ strengths and weaknesses in patient safety competence? Findings from three Korean hospitals (2015) International Journal for Quality in Health Care, 27, pp. 232-238; (2000) To err is human: Building a safer health system, , Washington, DC, National Academies Press; Jember, A., Hailu, M., Messele, A., Demeke, T., Hassen, M., Proportion of medication error reporting and associated factors among nurses: A cross-sectional study (2018) BMC Nursing, 17 (1). , Article 9; Kantelhardt, P., Müller, M., Giese, A., Rohde, V., Kantelhardt, S.R., Implementation of a critical incident reporting system in a neurosurgical department (2011) Central European Neurosurgery, 72, pp. 15-21; Kim, J.E., Kang, M.A., An, K.E., Sung, Y.H., A survey of nurses’ perception of patient safety related to hospital culture and reports of medical error (2007) Clinical Nursing Research, 13, pp. 169-179; Ko, Y.K., Yu, S.Y., The relationships among perceived patients’ safety culture, intention to report errors, and leader coaching behavior of nurses in Korea: A pilot study (2017) Journal of Patient Safety, 13, pp. 175-183; Lake, E.T., Hallowell, S.G., Kutney-Lee, A., Hatfield, L.A., Del Guidice, M., Boxer, B.A., Aiken, L.H., Higher quality of care and patient safety associated with better NICU work environments (2016) Journal of Nursing Care Quality, 31, pp. 24-32; Lukela, M.P., Parekh, V.I., Gosbee, J.W., Purkiss, J.A., Del Valle, J., Mangrulkar, R.S., Competence in patient safety: A multifaceted experiential educational intervention for resident physicians (2011) Journal of Graduate Medical Education, 3, pp. 360-366; Makary, M.A., Daniel, M., Medical error—The third leading cause of death in the US (2016) British Medical Journal, 353. , Article i2139; McHugh, M.D., Stimpfel, A.W., Nurse reported quality of care: A measure of hospital quality (2012) Research in Nursing &amp;amp; Health, 35, pp. 566-575; Myung, S.J., Shin, J.S., Kim, J.H., Roh, H.R., Kim, Y., Kim, J., Kim, S.W., The patient safety curriculum for undergraduate medical students as a first step toward improving patient safety (2012) Journal of Surgical Education, 69, pp. 659-664; Najjar, S., Nafouri, N., Vanhaecht, K., Euwema, M., The relationship between patient safety culture and adverse events: A study in Palestinian hospitals (2015) Safety in Health, 1. , Article 16; Nie, Y., Mao, X., Cui, H., He, S.H., Li, J., Zhang, M.M., Hospital survey on patient safety culture in China (2013) BMC Health Services Research, 13 (1). , Article 228; Occelli, P., Quenon, J.L., Kret, M., Domecq, S., Denis, A., Delaperche, F., Michel, P., Improving the safety climate in hospitals by a vignette-based analysis of adverse events: A cluster randomised study (2018) International Journal for Quality in Health Care, , Advance online publication; Raymond, J., A comparison of degree and diploma nursing students confidence of patient safety competency in Ontario, Canada (2017) Journal of Nursing Education and Practice, 7 (8), pp. 93-100; Reason, J., Hobbs, A., (2017) Managing maintenance error: A practical guide, , London, England, CRC Press; Sandars, J., Cook, G., (2009) ABC of patient safety, , Hoboken, NJ, John Wiley; Singer, S., Lin, S., Falwell, A., Gaba, D., Baker, L., Relationship of safety climate and safety performance in hospitals (2009) Health Services Research, 44, pp. 399-421; Smits, M., Zegers, M., Groenewegen, P.P., Timmermans, D.R.M., Zwaan, L., Van der Wal, G., Wagner, C., Exploring the causes of adverse events in hospitals and potential prevention strategies (2010) Quality and Safety in Health Care, 19 (5), pp. 1-7; Sorra, J., Gray, L., Streagle, S., Famolaro, T., Yount, N., Behm, J., (2016) AHRQ hospital survey on patient safety culture: User’s guide, , Rockville, MD, Agency for Healthcare Research and Quality; Van Bogaert, P., Timmermans, O., Weeks, S.M., van Heusden, D., Wouters, K., Franck, E., Nursing unit teams matter: Impact of unit-level nurse practice environment, nurse work characteristics, and burnout on nurse reported job outcomes, and quality of care, and patient adverse events—A cross-sectional survey (2014) International Journal of Nursing Studies, 51, pp. 1123-1134; Wang, X., Liu, K., You, L.M., Xiang, J., Hu, H., Zhang, L., Zhu, X., The relationship between patient safety culture and adverse events: A questionnaire survey (2014) International Journal of Nursing Studies, 51, pp. 1114-1122","page":"32-40","publisher":"SAGE Publications Inc.","title":"Cross-Sectional Study on Patient Safety Culture, Patient Safety Competency, and Adverse Events","type":"article-journal","volume":"42"},"uris":["http://www.mendeley.com/documents/?uuid=1e6f53c9-4619-43a8-8224-18f3455a2d2e"]}],"mendeley":{"formattedCitation":"(Han et al., 2020)","manualFormatting":"Han et al. (2020","plainTextFormattedCitation":"(Han et al., 2020)","previouslyFormattedCitation":"(Han et al., 2020)"},"properties":{"noteIndex":0},"schema":"https://github.com/citation-style-language/schema/raw/master/csl-citation.json"}</w:instrText>
            </w:r>
            <w:r w:rsidRPr="000B4210">
              <w:rPr>
                <w:rFonts w:asciiTheme="majorBidi" w:hAnsiTheme="majorBidi" w:cstheme="majorBidi"/>
                <w:lang w:val="en-US"/>
              </w:rPr>
              <w:fldChar w:fldCharType="separate"/>
            </w:r>
            <w:r w:rsidRPr="000B4210">
              <w:rPr>
                <w:rFonts w:asciiTheme="majorBidi" w:hAnsiTheme="majorBidi" w:cstheme="majorBidi"/>
                <w:b w:val="0"/>
                <w:bCs w:val="0"/>
                <w:lang w:val="en-US"/>
              </w:rPr>
              <w:t>Han et al. (2020</w:t>
            </w:r>
            <w:r w:rsidRPr="000B4210">
              <w:rPr>
                <w:rFonts w:asciiTheme="majorBidi" w:hAnsiTheme="majorBidi" w:cstheme="majorBidi"/>
              </w:rPr>
              <w:fldChar w:fldCharType="end"/>
            </w:r>
            <w:r w:rsidRPr="000B4210">
              <w:rPr>
                <w:rFonts w:asciiTheme="majorBidi" w:hAnsiTheme="majorBidi" w:cstheme="majorBidi"/>
                <w:b w:val="0"/>
                <w:bCs w:val="0"/>
                <w:lang w:val="en-US"/>
              </w:rPr>
              <w:t>)</w:t>
            </w:r>
          </w:p>
        </w:tc>
        <w:tc>
          <w:tcPr>
            <w:tcW w:w="800" w:type="dxa"/>
          </w:tcPr>
          <w:p w14:paraId="43158509" w14:textId="77777777" w:rsidR="001E2246" w:rsidRPr="000B4210" w:rsidRDefault="005C23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2B9D7DD1" w14:textId="77777777" w:rsidR="001E2246" w:rsidRPr="000B4210" w:rsidRDefault="005C23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53F082B5" w14:textId="77777777" w:rsidR="001E2246" w:rsidRPr="000B4210" w:rsidRDefault="007C653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4CD3340B" w14:textId="77777777" w:rsidR="001E2246" w:rsidRPr="000B4210" w:rsidRDefault="007C653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5D805F1D" w14:textId="77777777" w:rsidR="001E2246" w:rsidRPr="000B4210" w:rsidRDefault="007C653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20CDC290" w14:textId="77777777" w:rsidR="001E2246" w:rsidRPr="000B4210" w:rsidRDefault="007C653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10ADDECA" w14:textId="77777777" w:rsidR="001E2246" w:rsidRPr="000B4210" w:rsidRDefault="007C653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856" w:type="dxa"/>
          </w:tcPr>
          <w:p w14:paraId="7948A201" w14:textId="77777777" w:rsidR="001E2246" w:rsidRPr="000B4210" w:rsidRDefault="007C653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992" w:type="dxa"/>
          </w:tcPr>
          <w:p w14:paraId="727BEA29" w14:textId="77777777" w:rsidR="00E42ACB" w:rsidRPr="000B4210" w:rsidRDefault="00E42A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8/8</w:t>
            </w:r>
          </w:p>
          <w:p w14:paraId="16D31305" w14:textId="77777777" w:rsidR="001E2246" w:rsidRPr="000B4210" w:rsidRDefault="00E42A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w:t>
            </w:r>
            <w:r w:rsidR="0003115F" w:rsidRPr="000B4210">
              <w:rPr>
                <w:rFonts w:asciiTheme="majorBidi" w:hAnsiTheme="majorBidi" w:cstheme="majorBidi"/>
              </w:rPr>
              <w:t>100</w:t>
            </w:r>
            <w:r w:rsidRPr="000B4210">
              <w:rPr>
                <w:rFonts w:asciiTheme="majorBidi" w:hAnsiTheme="majorBidi" w:cstheme="majorBidi"/>
              </w:rPr>
              <w:t>%)</w:t>
            </w:r>
          </w:p>
        </w:tc>
      </w:tr>
      <w:tr w:rsidR="001E2246" w:rsidRPr="000B4210" w14:paraId="3C00B7F0" w14:textId="77777777" w:rsidTr="00CE3E2F">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767" w:type="dxa"/>
          </w:tcPr>
          <w:p w14:paraId="5C6EB9AD" w14:textId="77777777" w:rsidR="001E2246" w:rsidRPr="000B4210" w:rsidRDefault="001E2246" w:rsidP="0074663E">
            <w:pPr>
              <w:rPr>
                <w:rFonts w:asciiTheme="majorBidi" w:hAnsiTheme="majorBidi" w:cstheme="majorBidi"/>
                <w:b w:val="0"/>
                <w:bCs w:val="0"/>
                <w:lang w:val="en-US"/>
              </w:rPr>
            </w:pPr>
            <w:r w:rsidRPr="000B4210">
              <w:rPr>
                <w:rFonts w:asciiTheme="majorBidi" w:hAnsiTheme="majorBidi" w:cstheme="majorBidi"/>
                <w:lang w:val="en-US"/>
              </w:rPr>
              <w:fldChar w:fldCharType="begin" w:fldLock="1"/>
            </w:r>
            <w:r w:rsidRPr="000B4210">
              <w:rPr>
                <w:rFonts w:asciiTheme="majorBidi" w:hAnsiTheme="majorBidi" w:cstheme="majorBidi"/>
                <w:b w:val="0"/>
                <w:bCs w:val="0"/>
                <w:lang w:val="en-US"/>
              </w:rPr>
              <w:instrText>ADDIN CSL_CITATION {"citationItems":[{"id":"ITEM-1","itemData":{"DOI":"10.1097/NCQ.0000000000000378","ISBN":"1550-5065","PMID":"30550496","abstract":"Background: A strong patient safety culture (PSC) may be associated with improved patient outcomes in hospitals. The mechanism that explains this relationship is underexplored; missed nursing care may be an important link.; Purpose: The purpose of this study was to describe relationships among PSC, missed nursing care, and 4 types of adverse patient events.; Methods: This cross-sectional study employed primary survey data from 311 nurses from 29 units in 5 hospitals and secondary adverse event data from those same units. Analyses include analysis of variance and regression models.; Results: Missed nursing care was reported to occur at an occasional level (M = 3.44, SD = 0.24) across all 29 units. The PSC dimensions explained up to 30% of the variance in missed nursing care, 26% of quality of care concerns, and 15% of vascular access device events. Missed care was associated with falls (P &lt; .05).; Conclusions: Prioritized actions to enhance PSC should be taken to reduce missed nursing care and adverse patient outcomes.;","author":[{"dropping-particle":"","family":"Hessels","given":"Amanda J","non-dropping-particle":"","parse-names":false,"suffix":""},{"dropping-particle":"","family":"Paliwal","given":"Mani","non-dropping-particle":"","parse-names":false,"suffix":""},{"dropping-particle":"","family":"Weaver","given":"Susan H","non-dropping-particle":"","parse-names":false,"suffix":""},{"dropping-particle":"","family":"Siddiqui","given":"Deeba","non-dropping-particle":"","parse-names":false,"suffix":""},{"dropping-particle":"","family":"Wurmser","given":"Theresa A","non-dropping-particle":"","parse-names":false,"suffix":""}],"container-title":"Journal Of Nursing Care Quality","id":"ITEM-1","issued":{"date-parts":[["2018"]]},"note":"K01OH011186 United States ACL HHS Date of Electronic Publication: 2018 Dec 12. Current Imprints: Publication: 2003- : Hagerstown, MD : Lippincott Williams &amp;amp; Wilkins; Original Imprints: Publication: Frederick, MD : Aspen Publishers, c1991-\nhas good methodology","publisher":"Lippincott Williams &amp; Wilkins","publisher-place":"United States","title":"Impact of Patient Safety Culture on Missed Nursing Care and Adverse Patient Events","type":"article-journal"},"uris":["http://www.mendeley.com/documents/?uuid=af82ef15-1ffb-4d84-bd67-ed19ede4f55c"]}],"mendeley":{"formattedCitation":"(Hessels et al., 2018)","manualFormatting":"Hessels et al. (2018","plainTextFormattedCitation":"(Hessels et al., 2018)","previouslyFormattedCitation":"(Hessels et al., 2018)"},"properties":{"noteIndex":0},"schema":"https://github.com/citation-style-language/schema/raw/master/csl-citation.json"}</w:instrText>
            </w:r>
            <w:r w:rsidRPr="000B4210">
              <w:rPr>
                <w:rFonts w:asciiTheme="majorBidi" w:hAnsiTheme="majorBidi" w:cstheme="majorBidi"/>
                <w:lang w:val="en-US"/>
              </w:rPr>
              <w:fldChar w:fldCharType="separate"/>
            </w:r>
            <w:r w:rsidRPr="000B4210">
              <w:rPr>
                <w:rFonts w:asciiTheme="majorBidi" w:hAnsiTheme="majorBidi" w:cstheme="majorBidi"/>
                <w:b w:val="0"/>
                <w:bCs w:val="0"/>
                <w:lang w:val="en-US"/>
              </w:rPr>
              <w:t>Hessels et al. (2018</w:t>
            </w:r>
            <w:r w:rsidRPr="000B4210">
              <w:rPr>
                <w:rFonts w:asciiTheme="majorBidi" w:hAnsiTheme="majorBidi" w:cstheme="majorBidi"/>
              </w:rPr>
              <w:fldChar w:fldCharType="end"/>
            </w:r>
            <w:r w:rsidRPr="000B4210">
              <w:rPr>
                <w:rFonts w:asciiTheme="majorBidi" w:hAnsiTheme="majorBidi" w:cstheme="majorBidi"/>
                <w:b w:val="0"/>
                <w:bCs w:val="0"/>
                <w:lang w:val="en-US"/>
              </w:rPr>
              <w:t>)</w:t>
            </w:r>
          </w:p>
        </w:tc>
        <w:tc>
          <w:tcPr>
            <w:tcW w:w="800" w:type="dxa"/>
          </w:tcPr>
          <w:p w14:paraId="1ED5FAA4" w14:textId="77777777" w:rsidR="001E2246" w:rsidRPr="000B4210" w:rsidRDefault="007C653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11FD226C" w14:textId="77777777" w:rsidR="001E2246" w:rsidRPr="000B4210" w:rsidRDefault="007C653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371E4F98" w14:textId="77777777" w:rsidR="001E2246" w:rsidRPr="000B4210" w:rsidRDefault="007C653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20E04333" w14:textId="77777777" w:rsidR="001E2246" w:rsidRPr="000B4210" w:rsidRDefault="007C653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567ED238" w14:textId="77777777" w:rsidR="001E2246" w:rsidRPr="000B4210" w:rsidRDefault="0003115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5A538E40" w14:textId="77777777" w:rsidR="001E2246" w:rsidRPr="000B4210" w:rsidRDefault="0003115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U</w:t>
            </w:r>
          </w:p>
        </w:tc>
        <w:tc>
          <w:tcPr>
            <w:tcW w:w="799" w:type="dxa"/>
          </w:tcPr>
          <w:p w14:paraId="52851A45" w14:textId="77777777" w:rsidR="001E2246" w:rsidRPr="000B4210" w:rsidRDefault="007C653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856" w:type="dxa"/>
          </w:tcPr>
          <w:p w14:paraId="574DADEB" w14:textId="77777777" w:rsidR="001E2246" w:rsidRPr="000B4210" w:rsidRDefault="007C653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992" w:type="dxa"/>
          </w:tcPr>
          <w:p w14:paraId="5A15FCF1" w14:textId="77777777" w:rsidR="001E2246" w:rsidRPr="000B4210" w:rsidRDefault="00E42AC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7/8</w:t>
            </w:r>
          </w:p>
          <w:p w14:paraId="18958AF6" w14:textId="77777777" w:rsidR="00AF4CDE" w:rsidRPr="000B4210" w:rsidRDefault="00AF4CDE" w:rsidP="00AF4CD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87.5%)</w:t>
            </w:r>
          </w:p>
        </w:tc>
      </w:tr>
      <w:tr w:rsidR="001E2246" w:rsidRPr="000B4210" w14:paraId="6DF320AA" w14:textId="77777777" w:rsidTr="00CE3E2F">
        <w:trPr>
          <w:trHeight w:val="620"/>
        </w:trPr>
        <w:tc>
          <w:tcPr>
            <w:cnfStyle w:val="001000000000" w:firstRow="0" w:lastRow="0" w:firstColumn="1" w:lastColumn="0" w:oddVBand="0" w:evenVBand="0" w:oddHBand="0" w:evenHBand="0" w:firstRowFirstColumn="0" w:firstRowLastColumn="0" w:lastRowFirstColumn="0" w:lastRowLastColumn="0"/>
            <w:tcW w:w="1767" w:type="dxa"/>
          </w:tcPr>
          <w:p w14:paraId="029D515A" w14:textId="77777777" w:rsidR="001E2246" w:rsidRPr="000B4210" w:rsidRDefault="001E2246" w:rsidP="0074663E">
            <w:pPr>
              <w:rPr>
                <w:rFonts w:asciiTheme="majorBidi" w:hAnsiTheme="majorBidi" w:cstheme="majorBidi"/>
                <w:b w:val="0"/>
                <w:bCs w:val="0"/>
                <w:lang w:val="en-US"/>
              </w:rPr>
            </w:pPr>
            <w:r w:rsidRPr="000B4210">
              <w:rPr>
                <w:rFonts w:asciiTheme="majorBidi" w:hAnsiTheme="majorBidi" w:cstheme="majorBidi"/>
                <w:b w:val="0"/>
                <w:bCs w:val="0"/>
                <w:lang w:val="en-US"/>
              </w:rPr>
              <w:t xml:space="preserve">Hofmann and Mark </w:t>
            </w:r>
            <w:r w:rsidRPr="000B4210">
              <w:rPr>
                <w:rFonts w:asciiTheme="majorBidi" w:hAnsiTheme="majorBidi" w:cstheme="majorBidi"/>
                <w:lang w:val="en-US"/>
              </w:rPr>
              <w:fldChar w:fldCharType="begin" w:fldLock="1"/>
            </w:r>
            <w:r w:rsidRPr="000B4210">
              <w:rPr>
                <w:rFonts w:asciiTheme="majorBidi" w:hAnsiTheme="majorBidi" w:cstheme="majorBidi"/>
                <w:b w:val="0"/>
                <w:bCs w:val="0"/>
                <w:lang w:val="en-US"/>
              </w:rPr>
              <w:instrText>ADDIN CSL_CITATION {"citationItems":[{"id":"ITEM-1","itemData":{"DOI":"10.1111/j.1744-6570.2006.00056.x","ISBN":"0031-5826","ISSN":"0031-5826","abstract":"Safety climate has been shown to be associated with a number of important organizational outcomes. In this study, we take a broad view of safety climate-one that includes not only the development and adherence to safety protocols, but also open and constructive responses to errors- and investigate correlates within the health care industry. Drawing on a random, national sample of hospitals, the results revealed that safety climate predicted medication errors, nurse back injuries, urinary tract infections, patient satisfaction, patient perceptions of nurse responsiveness, and nurse satisfaction. As hypothesized, the relationship between safety climate and both medication errors and back injuries was moderated by the complexity of the patient conditions on the unit. Specifically, the effect of the overall safety climate of the unit was accentuated when dealing with more complex patient conditions.","author":[{"dropping-particle":"","family":"Hofmann","given":"D.A.","non-dropping-particle":"","parse-names":false,"suffix":""},{"dropping-particle":"","family":"Mark","given":"B.","non-dropping-particle":"","parse-names":false,"suffix":""}],"container-title":"Personnel Psychology","id":"ITEM-1","issue":"4","issued":{"date-parts":[["2006","12"]]},"note":"Times Cited: 204\n1\n207\n1744-6570","page":"847-869","title":"An inestigation of the relationship between safety climate and medication errors as well as other nurese and patient outcomes","type":"article-journal","volume":"59"},"suppress-author":1,"uris":["http://www.mendeley.com/documents/?uuid=84b9fee0-aa87-498a-b1e6-3f1a77265158"]}],"mendeley":{"formattedCitation":"(2006)","plainTextFormattedCitation":"(2006)","previouslyFormattedCitation":"(Hofmann &amp; Mark, 2006)"},"properties":{"noteIndex":0},"schema":"https://github.com/citation-style-language/schema/raw/master/csl-citation.json"}</w:instrText>
            </w:r>
            <w:r w:rsidRPr="000B4210">
              <w:rPr>
                <w:rFonts w:asciiTheme="majorBidi" w:hAnsiTheme="majorBidi" w:cstheme="majorBidi"/>
                <w:lang w:val="en-US"/>
              </w:rPr>
              <w:fldChar w:fldCharType="separate"/>
            </w:r>
            <w:r w:rsidRPr="000B4210">
              <w:rPr>
                <w:rFonts w:asciiTheme="majorBidi" w:hAnsiTheme="majorBidi" w:cstheme="majorBidi"/>
                <w:b w:val="0"/>
                <w:bCs w:val="0"/>
                <w:lang w:val="en-US"/>
              </w:rPr>
              <w:t>(2006)</w:t>
            </w:r>
            <w:r w:rsidRPr="000B4210">
              <w:rPr>
                <w:rFonts w:asciiTheme="majorBidi" w:hAnsiTheme="majorBidi" w:cstheme="majorBidi"/>
              </w:rPr>
              <w:fldChar w:fldCharType="end"/>
            </w:r>
          </w:p>
        </w:tc>
        <w:tc>
          <w:tcPr>
            <w:tcW w:w="800" w:type="dxa"/>
          </w:tcPr>
          <w:p w14:paraId="68469108" w14:textId="77777777" w:rsidR="001E2246" w:rsidRPr="000B4210" w:rsidRDefault="00F104E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7636C79B" w14:textId="77777777" w:rsidR="001E2246" w:rsidRPr="000B4210" w:rsidRDefault="00F104E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2E948523" w14:textId="77777777" w:rsidR="001E2246" w:rsidRPr="000B4210" w:rsidRDefault="00F104E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12C46510" w14:textId="77777777" w:rsidR="001E2246" w:rsidRPr="000B4210" w:rsidRDefault="00F104E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1365C605" w14:textId="77777777" w:rsidR="001E2246" w:rsidRPr="000B4210" w:rsidRDefault="00665A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U</w:t>
            </w:r>
          </w:p>
        </w:tc>
        <w:tc>
          <w:tcPr>
            <w:tcW w:w="799" w:type="dxa"/>
          </w:tcPr>
          <w:p w14:paraId="426A71ED" w14:textId="77777777" w:rsidR="001E2246" w:rsidRPr="000B4210" w:rsidRDefault="008C309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U</w:t>
            </w:r>
          </w:p>
        </w:tc>
        <w:tc>
          <w:tcPr>
            <w:tcW w:w="799" w:type="dxa"/>
          </w:tcPr>
          <w:p w14:paraId="08A16F36" w14:textId="77777777" w:rsidR="001E2246" w:rsidRPr="000B4210" w:rsidRDefault="00F104E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856" w:type="dxa"/>
          </w:tcPr>
          <w:p w14:paraId="3434237D" w14:textId="77777777" w:rsidR="001E2246" w:rsidRPr="000B4210" w:rsidRDefault="00F104E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992" w:type="dxa"/>
          </w:tcPr>
          <w:p w14:paraId="4F424714" w14:textId="77777777" w:rsidR="001E2246" w:rsidRPr="000B4210" w:rsidRDefault="00665A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6</w:t>
            </w:r>
            <w:r w:rsidR="00E42ACB" w:rsidRPr="000B4210">
              <w:rPr>
                <w:rFonts w:asciiTheme="majorBidi" w:hAnsiTheme="majorBidi" w:cstheme="majorBidi"/>
              </w:rPr>
              <w:t>/8</w:t>
            </w:r>
          </w:p>
          <w:p w14:paraId="3CADADD9" w14:textId="77777777" w:rsidR="00AF4CDE" w:rsidRPr="000B4210" w:rsidRDefault="00AF4CDE" w:rsidP="00665A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w:t>
            </w:r>
            <w:r w:rsidR="00665AD6" w:rsidRPr="000B4210">
              <w:rPr>
                <w:rFonts w:asciiTheme="majorBidi" w:hAnsiTheme="majorBidi" w:cstheme="majorBidi"/>
              </w:rPr>
              <w:t>75</w:t>
            </w:r>
            <w:r w:rsidRPr="000B4210">
              <w:rPr>
                <w:rFonts w:asciiTheme="majorBidi" w:hAnsiTheme="majorBidi" w:cstheme="majorBidi"/>
              </w:rPr>
              <w:t>%)</w:t>
            </w:r>
          </w:p>
        </w:tc>
      </w:tr>
      <w:tr w:rsidR="001E2246" w:rsidRPr="000B4210" w14:paraId="64CD1F71" w14:textId="77777777" w:rsidTr="00CE3E2F">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67" w:type="dxa"/>
          </w:tcPr>
          <w:p w14:paraId="23391ADD" w14:textId="77777777" w:rsidR="001E2246" w:rsidRPr="000B4210" w:rsidRDefault="001E2246" w:rsidP="0074663E">
            <w:pPr>
              <w:rPr>
                <w:rFonts w:asciiTheme="majorBidi" w:hAnsiTheme="majorBidi" w:cstheme="majorBidi"/>
                <w:b w:val="0"/>
                <w:bCs w:val="0"/>
                <w:lang w:val="en-US"/>
              </w:rPr>
            </w:pPr>
            <w:r w:rsidRPr="000B4210">
              <w:rPr>
                <w:rFonts w:asciiTheme="majorBidi" w:hAnsiTheme="majorBidi" w:cstheme="majorBidi"/>
                <w:lang w:val="en-US"/>
              </w:rPr>
              <w:fldChar w:fldCharType="begin" w:fldLock="1"/>
            </w:r>
            <w:r w:rsidRPr="000B4210">
              <w:rPr>
                <w:rFonts w:asciiTheme="majorBidi" w:hAnsiTheme="majorBidi" w:cstheme="majorBidi"/>
                <w:b w:val="0"/>
                <w:bCs w:val="0"/>
                <w:lang w:val="en-US"/>
              </w:rPr>
              <w:instrText>ADDIN CSL_CITATION {"citationItems":[{"id":"ITEM-1","itemData":{"DOI":"10.1111/jnu.12396","ISBN":"1547-5069","ISSN":"15276546","PMID":"29902354","abstract":"Purpose: This study aimed to investigate effects of individual nurse and hospital characteristics on patient adverse events and quality of care using a multilevel approach.; Design: This is a secondary analysis of a combination of nurse survey data (N = 1,053 nurses) and facility data (N = 63 hospitals) in Canada.; Methods: Multilevel ordinal logistic regression was employed to examine effects of individual nurse and hospital characteristics on patient adverse events. Multilevel linear regressions were used to investigate effects of individual nurse and hospital characteristics on quality of care.; Findings: Organizational safety culture was associated with patient adverse events and quality of care. Controlling for effects of nurse and hospital characteristics, nurses in hospitals with a stronger safety culture were 64% less likely to report administration of wrong medication, time, or dose; 58% less likely to report patient falls with injury; and 60% less likely to report urinary tract infections; and were more likely to report higher levels of quality of care. Additionally, the effects of individual-level baccalaureate education and years of experience on quality of care differed across hospitals, and hospital-level nurse education interacted with individual-level baccalaureate education.; Conclusions: This study makes significant contributions to existing knowledge regarding the positive effect of organizational safety culture on patient adverse events and quality of care.; Clinical Relevance: Healthcare organizations should strive to improve their safety culture by creating environments where healthcare providers trust each other, work collaboratively, and share accountability for patient safety and care quality.; © 2018 Sigma Theta Tau International.","author":[{"dropping-particle":"","family":"Lee","given":"Seung Eun","non-dropping-particle":"","parse-names":false,"suffix":""},{"dropping-particle":"","family":"Vincent","given":"Catherine","non-dropping-particle":"","parse-names":false,"suffix":""},{"dropping-particle":"","family":"Dahinten","given":"V Susan","non-dropping-particle":"","parse-names":false,"suffix":""},{"dropping-particle":"","family":"Scott","given":"Linda D","non-dropping-particle":"","parse-names":false,"suffix":""},{"dropping-particle":"","family":"Park","given":"Chang Gi","non-dropping-particle":"","parse-names":false,"suffix":""},{"dropping-particle":"","family":"Dunn Lopez","given":"Karen","non-dropping-particle":"","parse-names":false,"suffix":""}],"container-title":"Journal of Nursing Scholarship","id":"ITEM-1","issue":"4","issued":{"date-parts":[["2018","7"]]},"note":"Date of Electronic Publication: 2018 Jun 14. Current Imprints: Publication: Hoboken, NJ : Wiley; Original Imprints: Publication: Indianapolis, IN : Sigma Theta Tau International, 2000-","page":"432-440","publisher":"Wiley","publisher-place":"United States","title":"Effects of Individual Nurse and Hospital Characteristics on Patient Adverse Events and Quality of Care: A Multilevel Analysis","type":"article-journal","volume":"50"},"uris":["http://www.mendeley.com/documents/?uuid=0f2f8eda-de70-4dc7-8d61-65709064dd0e"]}],"mendeley":{"formattedCitation":"(Lee et al., 2018)","manualFormatting":"Lee et al. (2018","plainTextFormattedCitation":"(Lee et al., 2018)","previouslyFormattedCitation":"(Lee et al., 2018)"},"properties":{"noteIndex":0},"schema":"https://github.com/citation-style-language/schema/raw/master/csl-citation.json"}</w:instrText>
            </w:r>
            <w:r w:rsidRPr="000B4210">
              <w:rPr>
                <w:rFonts w:asciiTheme="majorBidi" w:hAnsiTheme="majorBidi" w:cstheme="majorBidi"/>
                <w:lang w:val="en-US"/>
              </w:rPr>
              <w:fldChar w:fldCharType="separate"/>
            </w:r>
            <w:r w:rsidRPr="000B4210">
              <w:rPr>
                <w:rFonts w:asciiTheme="majorBidi" w:hAnsiTheme="majorBidi" w:cstheme="majorBidi"/>
                <w:b w:val="0"/>
                <w:bCs w:val="0"/>
                <w:lang w:val="en-US"/>
              </w:rPr>
              <w:t>Lee et al. (2018</w:t>
            </w:r>
            <w:r w:rsidRPr="000B4210">
              <w:rPr>
                <w:rFonts w:asciiTheme="majorBidi" w:hAnsiTheme="majorBidi" w:cstheme="majorBidi"/>
              </w:rPr>
              <w:fldChar w:fldCharType="end"/>
            </w:r>
            <w:r w:rsidRPr="000B4210">
              <w:rPr>
                <w:rFonts w:asciiTheme="majorBidi" w:hAnsiTheme="majorBidi" w:cstheme="majorBidi"/>
                <w:b w:val="0"/>
                <w:bCs w:val="0"/>
                <w:lang w:val="en-US"/>
              </w:rPr>
              <w:t>)</w:t>
            </w:r>
          </w:p>
        </w:tc>
        <w:tc>
          <w:tcPr>
            <w:tcW w:w="800" w:type="dxa"/>
          </w:tcPr>
          <w:p w14:paraId="60C8428F" w14:textId="77777777" w:rsidR="001E2246" w:rsidRPr="000B4210" w:rsidRDefault="00F104E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7DAE6394" w14:textId="77777777" w:rsidR="001E2246" w:rsidRPr="000B4210" w:rsidRDefault="00F104E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262F19BB" w14:textId="77777777" w:rsidR="001E2246" w:rsidRPr="000B4210" w:rsidRDefault="00F104E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77FAE33C" w14:textId="77777777" w:rsidR="001E2246" w:rsidRPr="000B4210" w:rsidRDefault="00F104E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6EEC7FDC" w14:textId="77777777" w:rsidR="001E2246" w:rsidRPr="000B4210" w:rsidRDefault="008C309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01F21FEC" w14:textId="77777777" w:rsidR="001E2246" w:rsidRPr="000B4210" w:rsidRDefault="008C309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40BF6418" w14:textId="77777777" w:rsidR="001E2246" w:rsidRPr="000B4210" w:rsidRDefault="00F104E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856" w:type="dxa"/>
          </w:tcPr>
          <w:p w14:paraId="096FD1E1" w14:textId="77777777" w:rsidR="001E2246" w:rsidRPr="000B4210" w:rsidRDefault="00F104E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992" w:type="dxa"/>
          </w:tcPr>
          <w:p w14:paraId="21D35119" w14:textId="77777777" w:rsidR="001E2246" w:rsidRPr="000B4210" w:rsidRDefault="00E42AC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8/8</w:t>
            </w:r>
          </w:p>
          <w:p w14:paraId="42DAF3F0" w14:textId="77777777" w:rsidR="00E42ACB" w:rsidRPr="000B4210" w:rsidRDefault="00E42AC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100%)</w:t>
            </w:r>
          </w:p>
        </w:tc>
      </w:tr>
      <w:tr w:rsidR="001E2246" w:rsidRPr="000B4210" w14:paraId="571E1414" w14:textId="77777777" w:rsidTr="00CE3E2F">
        <w:trPr>
          <w:trHeight w:val="584"/>
        </w:trPr>
        <w:tc>
          <w:tcPr>
            <w:cnfStyle w:val="001000000000" w:firstRow="0" w:lastRow="0" w:firstColumn="1" w:lastColumn="0" w:oddVBand="0" w:evenVBand="0" w:oddHBand="0" w:evenHBand="0" w:firstRowFirstColumn="0" w:firstRowLastColumn="0" w:lastRowFirstColumn="0" w:lastRowLastColumn="0"/>
            <w:tcW w:w="1767" w:type="dxa"/>
          </w:tcPr>
          <w:p w14:paraId="2C3C296A" w14:textId="77777777" w:rsidR="001E2246" w:rsidRPr="000B4210" w:rsidRDefault="001E2246" w:rsidP="0074663E">
            <w:pPr>
              <w:rPr>
                <w:rFonts w:asciiTheme="majorBidi" w:hAnsiTheme="majorBidi" w:cstheme="majorBidi"/>
                <w:b w:val="0"/>
                <w:bCs w:val="0"/>
                <w:lang w:val="en-US"/>
              </w:rPr>
            </w:pPr>
            <w:r w:rsidRPr="000B4210">
              <w:rPr>
                <w:rFonts w:asciiTheme="majorBidi" w:hAnsiTheme="majorBidi" w:cstheme="majorBidi"/>
                <w:lang w:val="en-US"/>
              </w:rPr>
              <w:fldChar w:fldCharType="begin" w:fldLock="1"/>
            </w:r>
            <w:r w:rsidRPr="000B4210">
              <w:rPr>
                <w:rFonts w:asciiTheme="majorBidi" w:hAnsiTheme="majorBidi" w:cstheme="majorBidi"/>
                <w:b w:val="0"/>
                <w:bCs w:val="0"/>
                <w:lang w:val="en-US"/>
              </w:rPr>
              <w:instrText>ADDIN CSL_CITATION {"citationItems":[{"id":"ITEM-1","itemData":{"DOI":"10.1016/j.ijnurstu.2017.06.004","ISBN":"1873-491X","ISSN":"00207489","PMID":"28709013","abstract":"Background: There are two largely distinct research literatures on the association of the nurse work environment and the safety climate on patient outcomes.; Objective: To determine whether hospital safety climate and work environment make comparable or distinct contributions to patient mortality.; Design: Cross-sectional secondary analysis of linked datasets of Registered Nurse survey responses, adult acute care discharge records, and hospital characteristics.; Setting: Acute care hospitals in California, Florida, New Jersey, and Pennsylvania.; Participants: The sample included 600 hospitals linked to 27,009 nurse survey respondents and 852,974 surgical patients.; Methods: Nurse survey data included assessments of the nurse work environment and hospital safety climate. The outcome of interest was in-hospital mortality. Data analyses included descriptive statistics and multivariate random intercept logistic regression.; Results: In a fully adjusted model, a one standard deviation increase in work environment score was associated with an 8.1% decrease in the odds of mortality (OR 0.919, p&lt;0.001). A one-standard deviation increase in safety climate score was similarly associated with a 7.7% decrease in the odds of mortality (OR 0.923, p&lt;0.001). However, when work environment and safety climate were modeled together, the effect of the work environment remained significant, while safety climate became a non-significant predictor of mortality odds (OR 0.940, p=0.035 vs. OR 0.971, p=0.316).; Conclusions: We found that safety climate perception is not predictive of patient mortality beyond the effect of the nurse work environment. To advance hospital safety and quality and improve patient outcomes, organizational interventions should be directed toward improving nurse work environments.; Copyright © 2017 Elsevier Ltd. All rights reserved.","author":[{"dropping-particle":"","family":"Olds","given":"Danielle M","non-dropping-particle":"","parse-names":false,"suffix":""},{"dropping-particle":"","family":"Aiken","given":"Linda H","non-dropping-particle":"","parse-names":false,"suffix":""},{"dropping-particle":"","family":"Cimiotti","given":"Jeannie P","non-dropping-particle":"","parse-names":false,"suffix":""},{"dropping-particle":"","family":"Lake","given":"Eileen T","non-dropping-particle":"","parse-names":false,"suffix":""}],"container-title":"International Journal of Nursing Studies","id":"ITEM-1","issued":{"date-parts":[["2017","9"]]},"note":"Ann Surg. 2013 Feb;257(2):260-5. (PMID: 23047607); J Am Med Dir Assoc. 2009 Jan;10(1):11-20. (PMID: 19111848); Int J Qual Health Care. 2010 Jun;22(3):151-61. (PMID: 20382662); Int J Nurs Stud. 2011 Aug;48(8):918-25. (PMID: 21084087); J Patient Saf. 2013 Sep;9(3):122-8. (PMID: 23860193); J Nurs Adm. 2008 May;38(5):223-9. (PMID: 18469615); Int J Nurs Pract. 2009 Aug;15(4):287-93. (PMID: 19703045); Am J Public Health. 2002 Jul;92(7):1115-9. (PMID: 12084694); BMJ. 2012 Mar 20;344:e1717. (PMID: 22434089); Int J Nurs Stud. 2013 Feb;50(2):240-52. (PMID: 22560562); Oncol Nurs Forum. 2005 Jul 01;32(4):765-72. (PMID: 15990906); BMJ Qual Saf. 2013 Oct;22(10):809-15. (PMID: 24048616); Health Serv Res. 2011 Apr;46(2):596-616. (PMID: 21105868); Nurs Res. 2005 Mar-Apr;54(2):74-84. (PMID: 15778649); J Am Coll Surg. 2007 Dec;205(6):778-84. (PMID: 18035261); Int J Nurs Stud. 2015 Feb;52(2):535-42. (PMID: 25213091); Am J Infect Control. 2007 Jun;35(5):302-9. (PMID: 17577476); Health Aff (Millwood). 2009 Jul-Aug;28(4):w669-77. (PMID: 19525287); Am J Infect Control. 2014 Oct;42(10 Suppl):S203-8. (PMID: 25239711); Health Serv Res. 2008 Aug;43(4):1145-63. (PMID: 18248404); Med Care. 2004 Feb;42(2 Suppl):II57-66. (PMID: 14734943); BMJ Qual Saf. 2012 Feb;21(2):101-11. (PMID: 22016377); J Patient Saf. 2016 Jan 7;:null. (PMID: 26741790); Surgery. 2011 Oct;150(4):771-8. (PMID: 22000190); Int J Nurs Stud. 2013 Feb;50(2):253-63. (PMID: 23116681); Jt Comm J Qual Saf. 2004 Mar;30(3):125-32. (PMID: 15032069); Int J Nurs Stud. 2009 Jul;46(7):920-7. (PMID: 17229425); BMJ Qual Saf. 2011 Dec;20(12):1043-51. (PMID: 21712370); BMJ. 2015 Jul 14;351:h3239. (PMID: 26174149); BMJ Qual Saf. 2015 Apr;24(4):255-63. (PMID: 25672342); Int J Qual Health Care. 2016 Apr;28(2):253-8. (PMID: 26843548); Res Nurs Health. 2002 Jun;25(3):176-88. (PMID: 12015780); Am J Med Qual. 2009 Nov-Dec;24(6):525-8. (PMID: 19826077); JAMA. 2002 Oct 23-30;288(16):1987-93. (PMID: 12387650); Med Care. 1998 Jan;36(1):8-27. (PMID: 9431328); Ann Intern Med. 2013 Mar 5;158(5 Pt 2):369-74. (PMID: 23460092); J Nurs Adm. 2006 May;36(5):259-67. (PMID: 16705307); J Nurs Adm. 2012 Oct;42(10 Suppl):S27-36. (PMID: 22976891); Med Care. 2015 Jun;53(6):550-7. (PMID: 25906016); Med Care. 2011 Dec;49(12):1047-53. (PMID: 21945978); J Healthc Qual. 2008 Jan-Feb;30(1):11-7. (PMID: 18257452); J Clin Nurs. 2008 Dec;17(24):3330-7. (PMID: 19146592); Nurs Res. 2011 Jan-Feb;60(1):17-31. (PMID: 21127450); J Nurs Adm. 2011 Oct;41(10):428-33. (PMID: 21934430); Health Care Manage Rev. 2016 Jul-Sep;41(3):178-88. (PMID: 26131607); Int J Nurs Stud. 2015 Oct;52(10):1565-72. (PMID: 26166148); Health Aff (Millwood). 2010 Jan-Feb;29(1):165-73. (PMID: 19952010); Med Care. 2013 May;51(5):382-8. (PMID: 23047129); Health Serv Res. 2009 Apr;44(2 Pt 1):399-421. (PMID: 19178583); Health Serv Res. 2009 Feb;44(1):205-24. (PMID: 18823446); Crit Care Med. 2006 Jul;34(7):1988-95. (PMID: 16715029); J Nurs Adm. 2015 Oct;45(10 Suppl):S52-8. (PMID: 26426138); BMJ Qual Saf. 2013 Jan;22(1):11-8. (PMID: 22849965); J Patient Saf. 2010 Dec;6(4):226-32. (PMID: 21099551); JAMA Surg. 2016 Jun 1;151(6):527-36. (PMID: 26791112); Milbank Mem Fund Q. 1966 Jul;44(3):Suppl:166-206. (PMID: 5338568); Med Care. 2015 Jan;53(1):65-70. (PMID: 25373404); Br J Anaesth. 2015 Jun;114(6):958-62. (PMID: 25783742); Image J Nurs Sch. 1998;30(1):43-6. (PMID: 9549940); J Nurs Care Qual. 2016 Jan-Mar;31(1):24-32. (PMID: 26262450); BMJ Qual Saf. 2011 Jan;20(1):102-7. (PMID: 21228082); BMJ. 2016 May 03;353:i2139. (PMID: 27143499). Linking ISSN: 00207489. Subset: IM; N; Grant Information: R01 NR004513 United States NR NINR NIH HHS; R01 NR014855 United States NR NINR NIH HHS; T32 NR007104 United States NR NINR N H HHS Date of Electronic Publication: 2017 Jun 24. Current Imprints: Publication: Oxford ; New York : Pergamon Press; Original Imprints: Publication: Oxford.","page":"155-161","publisher":"Pergamon Press","publisher-place":"England","title":"Association of nurse work environment and safety climate on patient mortality: A cross-sectional study","type":"article-journal","volume":"74"},"uris":["http://www.mendeley.com/documents/?uuid=e18f6ff3-798c-43b3-922e-72969ef90f92"]}],"mendeley":{"formattedCitation":"(Olds et al., 2017)","manualFormatting":"Olds et al. (2017","plainTextFormattedCitation":"(Olds et al., 2017)","previouslyFormattedCitation":"(Olds et al., 2017)"},"properties":{"noteIndex":0},"schema":"https://github.com/citation-style-language/schema/raw/master/csl-citation.json"}</w:instrText>
            </w:r>
            <w:r w:rsidRPr="000B4210">
              <w:rPr>
                <w:rFonts w:asciiTheme="majorBidi" w:hAnsiTheme="majorBidi" w:cstheme="majorBidi"/>
                <w:lang w:val="en-US"/>
              </w:rPr>
              <w:fldChar w:fldCharType="separate"/>
            </w:r>
            <w:r w:rsidRPr="000B4210">
              <w:rPr>
                <w:rFonts w:asciiTheme="majorBidi" w:hAnsiTheme="majorBidi" w:cstheme="majorBidi"/>
                <w:b w:val="0"/>
                <w:bCs w:val="0"/>
                <w:lang w:val="en-US"/>
              </w:rPr>
              <w:t>Olds et al. (2017</w:t>
            </w:r>
            <w:r w:rsidRPr="000B4210">
              <w:rPr>
                <w:rFonts w:asciiTheme="majorBidi" w:hAnsiTheme="majorBidi" w:cstheme="majorBidi"/>
              </w:rPr>
              <w:fldChar w:fldCharType="end"/>
            </w:r>
            <w:r w:rsidRPr="000B4210">
              <w:rPr>
                <w:rFonts w:asciiTheme="majorBidi" w:hAnsiTheme="majorBidi" w:cstheme="majorBidi"/>
                <w:b w:val="0"/>
                <w:bCs w:val="0"/>
                <w:lang w:val="en-US"/>
              </w:rPr>
              <w:t>)</w:t>
            </w:r>
          </w:p>
        </w:tc>
        <w:tc>
          <w:tcPr>
            <w:tcW w:w="800" w:type="dxa"/>
          </w:tcPr>
          <w:p w14:paraId="1B0D888C" w14:textId="77777777" w:rsidR="001E2246" w:rsidRPr="000B4210" w:rsidRDefault="00F104E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713C2FCF" w14:textId="77777777" w:rsidR="001E2246" w:rsidRPr="000B4210" w:rsidRDefault="00F104E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2D0306F2" w14:textId="77777777" w:rsidR="001E2246" w:rsidRPr="000B4210" w:rsidRDefault="00CB57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682E375F" w14:textId="77777777" w:rsidR="001E2246" w:rsidRPr="000B4210" w:rsidRDefault="00CB57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500F1FF6" w14:textId="619A4E3E" w:rsidR="001E2246" w:rsidRPr="000B4210" w:rsidRDefault="00D77F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6F4A0225" w14:textId="77777777" w:rsidR="001E2246" w:rsidRPr="000B4210" w:rsidRDefault="00CB57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U</w:t>
            </w:r>
          </w:p>
        </w:tc>
        <w:tc>
          <w:tcPr>
            <w:tcW w:w="799" w:type="dxa"/>
          </w:tcPr>
          <w:p w14:paraId="05414739" w14:textId="77777777" w:rsidR="001E2246" w:rsidRPr="000B4210" w:rsidRDefault="00CB57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856" w:type="dxa"/>
          </w:tcPr>
          <w:p w14:paraId="3455F9E6" w14:textId="77777777" w:rsidR="001E2246" w:rsidRPr="000B4210" w:rsidRDefault="00CB57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992" w:type="dxa"/>
          </w:tcPr>
          <w:p w14:paraId="4BF77353" w14:textId="41AC1979" w:rsidR="00D77F37" w:rsidRPr="000B4210" w:rsidRDefault="00D77F37" w:rsidP="00D77F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7/8</w:t>
            </w:r>
          </w:p>
          <w:p w14:paraId="6160BC20" w14:textId="74648E20" w:rsidR="001E2246" w:rsidRPr="000B4210" w:rsidRDefault="00D77F37" w:rsidP="00D77F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87.5%)</w:t>
            </w:r>
          </w:p>
        </w:tc>
      </w:tr>
      <w:tr w:rsidR="001E2246" w:rsidRPr="000B4210" w14:paraId="3A1F9231" w14:textId="77777777" w:rsidTr="00CE3E2F">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67" w:type="dxa"/>
          </w:tcPr>
          <w:p w14:paraId="37F53828" w14:textId="77777777" w:rsidR="001E2246" w:rsidRPr="000B4210" w:rsidRDefault="001E2246" w:rsidP="00755BF5">
            <w:pPr>
              <w:rPr>
                <w:rFonts w:asciiTheme="majorBidi" w:eastAsia="Calibri" w:hAnsiTheme="majorBidi" w:cstheme="majorBidi"/>
                <w:b w:val="0"/>
                <w:bCs w:val="0"/>
                <w:lang w:val="en-US"/>
              </w:rPr>
            </w:pPr>
            <w:r w:rsidRPr="000B4210">
              <w:rPr>
                <w:rFonts w:asciiTheme="majorBidi" w:eastAsia="Calibri" w:hAnsiTheme="majorBidi" w:cstheme="majorBidi"/>
                <w:lang w:val="en-US"/>
              </w:rPr>
              <w:fldChar w:fldCharType="begin" w:fldLock="1"/>
            </w:r>
            <w:r w:rsidRPr="000B4210">
              <w:rPr>
                <w:rFonts w:asciiTheme="majorBidi" w:eastAsia="Calibri" w:hAnsiTheme="majorBidi" w:cstheme="majorBidi"/>
                <w:b w:val="0"/>
                <w:bCs w:val="0"/>
                <w:lang w:val="en-US"/>
              </w:rPr>
              <w:instrText>ADDIN CSL_CITATION {"citationItems":[{"id":"ITEM-1","itemData":{"DOI":"10.1136/bmjqs-2011-000082","ISBN":"2044-5415","ISSN":"2044-5415","abstract":"BACKGROUND: Safety climate and nurses' working conditions may have an impact on both patient outcomes and nurse occupational health, but these outcomes have rarely been examined concurrently. OBJECTIVE: To examine the association of unit-level safety climate and specific nurse working conditions with injury outcomes for both nurses and patients in a single hospital. RESEARCH DESIGN: A cross-sectional study was conducted using nursing-unit level and individual-level data at an urban, level-one trauma centre in the USA. Multilevel logistic regressions were used to examine associations among injury outcomes, safety climate and working conditions on 29 nursing units, including a total of 723 nurses and 28876 discharges. MEASURES: Safety climate was measured in 2004 using the Safety Attitudes Questionnaire (SAQ). Working conditions included registered nursing hours per patient day (RNHPPD) and unit turnover. Patient injuries included 290 falls, 167 pulmonary embolism/deep vein thrombosis (PE/DVT), and 105 decubitus ulcers. Nurse injury was defined as a reported needle-stick, splash, slip, trip, or fall (n=78). Working conditions and outcomes were measured in 2005. RESULTS: The study found a negative association between two SAQ domains, Safety and Teamwork, with the odds of both decubitus ulcers and nurse injury. RNHPPD showed a negative association with patient falls and decubitus ulcers. Unit turnover was positively associated with nurse injury and PE/DVT, but negatively associated with falls and decubitus ulcers. CONCLUSIONS: Safety climate was associated with both patient and nurse injuries, suggesting that patient and nurse safety may actually be linked outcomes. The findings also indicate that increased unit turnover should be considered a risk factor for nurse and patient injuries.","author":[{"dropping-particle":"","family":"Taylor","given":"Jennifer A","non-dropping-particle":"","parse-names":false,"suffix":""},{"dropping-particle":"","family":"Dominici","given":"Francesca","non-dropping-particle":"","parse-names":false,"suffix":""},{"dropping-particle":"","family":"Agnew","given":"Jacqueline","non-dropping-particle":"","parse-names":false,"suffix":""},{"dropping-particle":"","family":"Gerwin","given":"Daniel","non-dropping-particle":"","parse-names":false,"suffix":""},{"dropping-particle":"","family":"Morlock","given":"Laura","non-dropping-particle":"","parse-names":false,"suffix":""},{"dropping-particle":"","family":"Miller","given":"Marlene R","non-dropping-particle":"","parse-names":false,"suffix":""}],"container-title":"BMJ Quality &amp; Safety","id":"ITEM-1","issue":"2","issued":{"date-parts":[["2012","2"]]},"note":"equations &amp;amp; formulas; research; tables/charts. Journal Subset: Blind Peer Reviewed; Europe; Expert Peer Reviewed; Health Services Administration; Peer Reviewed; UK &amp;amp; Ireland. Special Interest: Patient Safety; Quality Assurance. Instrumentation: Safety Attitudes Qesutionnaire (SAQ). Grant Information: NIOSH #T420H00842428.. NLM UID: 101546984.\nPMID: 22016377.","page":"101-111","publisher":"BMJ Publishing Group","title":"Do nurse and patient injuries share common antecedents? An analysis of associations with safety climate and working conditions","type":"article-journal","volume":"21"},"uris":["http://www.mendeley.com/documents/?uuid=745acbf2-5288-4ef0-9d0b-7f59e1663968"]}],"mendeley":{"formattedCitation":"(Taylor et al., 2012)","manualFormatting":"Taylor et al. (2012","plainTextFormattedCitation":"(Taylor et al., 2012)","previouslyFormattedCitation":"(Taylor et al., 2012)"},"properties":{"noteIndex":0},"schema":"https://github.com/citation-style-language/schema/raw/master/csl-citation.json"}</w:instrText>
            </w:r>
            <w:r w:rsidRPr="000B4210">
              <w:rPr>
                <w:rFonts w:asciiTheme="majorBidi" w:eastAsia="Calibri" w:hAnsiTheme="majorBidi" w:cstheme="majorBidi"/>
                <w:lang w:val="en-US"/>
              </w:rPr>
              <w:fldChar w:fldCharType="separate"/>
            </w:r>
            <w:r w:rsidRPr="000B4210">
              <w:rPr>
                <w:rFonts w:asciiTheme="majorBidi" w:eastAsia="Calibri" w:hAnsiTheme="majorBidi" w:cstheme="majorBidi"/>
                <w:b w:val="0"/>
                <w:bCs w:val="0"/>
                <w:lang w:val="en-US"/>
              </w:rPr>
              <w:t>Taylor et al. (2012</w:t>
            </w:r>
            <w:r w:rsidRPr="000B4210">
              <w:rPr>
                <w:rFonts w:asciiTheme="majorBidi" w:eastAsia="Calibri" w:hAnsiTheme="majorBidi" w:cstheme="majorBidi"/>
                <w:lang w:val="en-US"/>
              </w:rPr>
              <w:fldChar w:fldCharType="end"/>
            </w:r>
            <w:r w:rsidRPr="000B4210">
              <w:rPr>
                <w:rFonts w:asciiTheme="majorBidi" w:eastAsia="Calibri" w:hAnsiTheme="majorBidi" w:cstheme="majorBidi"/>
                <w:b w:val="0"/>
                <w:bCs w:val="0"/>
                <w:lang w:val="en-US"/>
              </w:rPr>
              <w:t>)</w:t>
            </w:r>
          </w:p>
        </w:tc>
        <w:tc>
          <w:tcPr>
            <w:tcW w:w="800" w:type="dxa"/>
          </w:tcPr>
          <w:p w14:paraId="557817CB" w14:textId="77777777" w:rsidR="001E2246" w:rsidRPr="000B4210" w:rsidRDefault="00CB57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7B35A899" w14:textId="77777777" w:rsidR="001E2246" w:rsidRPr="000B4210" w:rsidRDefault="00CB57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5491FE53" w14:textId="77777777" w:rsidR="001E2246" w:rsidRPr="000B4210" w:rsidRDefault="00CB57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7FD6A305" w14:textId="77777777" w:rsidR="001E2246" w:rsidRPr="000B4210" w:rsidRDefault="00CB57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6838F418" w14:textId="77777777" w:rsidR="001E2246" w:rsidRPr="000B4210" w:rsidRDefault="00CB57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6BF93188" w14:textId="77777777" w:rsidR="001E2246" w:rsidRPr="000B4210" w:rsidRDefault="00CB57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U</w:t>
            </w:r>
          </w:p>
        </w:tc>
        <w:tc>
          <w:tcPr>
            <w:tcW w:w="799" w:type="dxa"/>
          </w:tcPr>
          <w:p w14:paraId="51EE0F10" w14:textId="77777777" w:rsidR="001E2246" w:rsidRPr="000B4210" w:rsidRDefault="00CB57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856" w:type="dxa"/>
          </w:tcPr>
          <w:p w14:paraId="34C4BEF1" w14:textId="77777777" w:rsidR="001E2246" w:rsidRPr="000B4210" w:rsidRDefault="00CB57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992" w:type="dxa"/>
          </w:tcPr>
          <w:p w14:paraId="7ADDED21" w14:textId="77777777" w:rsidR="001E2246" w:rsidRPr="000B4210" w:rsidRDefault="00E42AC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7/8</w:t>
            </w:r>
          </w:p>
          <w:p w14:paraId="2EDEF311" w14:textId="77777777" w:rsidR="00AF4CDE" w:rsidRPr="000B4210" w:rsidRDefault="00AF4CD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87.5%)</w:t>
            </w:r>
          </w:p>
        </w:tc>
      </w:tr>
      <w:tr w:rsidR="001E2246" w:rsidRPr="000B4210" w14:paraId="69E18C07" w14:textId="77777777" w:rsidTr="00CE3E2F">
        <w:trPr>
          <w:trHeight w:val="584"/>
        </w:trPr>
        <w:tc>
          <w:tcPr>
            <w:cnfStyle w:val="001000000000" w:firstRow="0" w:lastRow="0" w:firstColumn="1" w:lastColumn="0" w:oddVBand="0" w:evenVBand="0" w:oddHBand="0" w:evenHBand="0" w:firstRowFirstColumn="0" w:firstRowLastColumn="0" w:lastRowFirstColumn="0" w:lastRowLastColumn="0"/>
            <w:tcW w:w="1767" w:type="dxa"/>
          </w:tcPr>
          <w:p w14:paraId="6838326C" w14:textId="77777777" w:rsidR="001E2246" w:rsidRPr="000B4210" w:rsidRDefault="001E2246" w:rsidP="00755BF5">
            <w:pPr>
              <w:rPr>
                <w:rFonts w:asciiTheme="majorBidi" w:hAnsiTheme="majorBidi" w:cstheme="majorBidi"/>
                <w:b w:val="0"/>
                <w:bCs w:val="0"/>
                <w:lang w:val="en-US"/>
              </w:rPr>
            </w:pPr>
            <w:r w:rsidRPr="000B4210">
              <w:rPr>
                <w:rFonts w:asciiTheme="majorBidi" w:hAnsiTheme="majorBidi" w:cstheme="majorBidi"/>
                <w:b w:val="0"/>
                <w:bCs w:val="0"/>
                <w:lang w:val="en-US"/>
              </w:rPr>
              <w:t xml:space="preserve">Wang et al. </w:t>
            </w:r>
            <w:r w:rsidRPr="000B4210">
              <w:rPr>
                <w:rFonts w:asciiTheme="majorBidi" w:hAnsiTheme="majorBidi" w:cstheme="majorBidi"/>
                <w:lang w:val="en-US"/>
              </w:rPr>
              <w:fldChar w:fldCharType="begin" w:fldLock="1"/>
            </w:r>
            <w:r w:rsidRPr="000B4210">
              <w:rPr>
                <w:rFonts w:asciiTheme="majorBidi" w:hAnsiTheme="majorBidi" w:cstheme="majorBidi"/>
                <w:b w:val="0"/>
                <w:bCs w:val="0"/>
                <w:lang w:val="en-US"/>
              </w:rPr>
              <w:instrText>ADDIN CSL_CITATION {"citationItems":[{"id":"ITEM-1","itemData":{"DOI":"10.1016/j.ijnurstu.2013.12.007","ISBN":"00207489 (ISSN)","abstract":"Background: Patient safety culture is an important factor in the effort to reduce adverse events in the hospital and improve patient safety. A few studies have shown the relationship between patient safety culture and adverse events, yet no such research has been reported in China. Objectives: This study aimed to describe nurses' perception of patient safety culture and frequencies of adverse events, and examine the relationship between them. Design: This study was a descriptive, correlated study. Setting and participants: We selected 28 inpatient units and emergency departments in 7 level-3 general hospitals from 5 districts in Guangzhou, China, and we surveyed 463 nurses. Methods: The Hospital Survey on Patient Safety Culture was used to measure nurses' perception of patient safety culture, and the frequencies of adverse events which happened frequently in hospital were estimated by nurses. We used multiple logistic regression models to examine the relationship between patient safety culture scores and estimated frequencies of each type of adverse event. Results: The Positive Response Rates of 12 dimensions of the Hospital Survey on Patient Safety Culture varied from 23.6% to 89.7%. There were 47.8-75.6% nurses who estimated that these adverse events had happened in the past year. After controlling for all nurse related factors, a higher mean score of \"Organizational Learning-Continuous Improvement\" was significantly related to lower the occurrence of pressure ulcers (OR. = 0.249), prolonged physical restraint (OR. = 0.406), and complaints (OR. = 0.369); a higher mean score of \"Frequency of Event Reporting\" was significantly related to lower the occurrence of medicine errors (OR. = 0.699) and pressure ulcers (OR. = 0.639). Conclusions: The results confirmed the hypothesis that an improvement in patient safety culture was related to a decrease in the occurrence of adverse events. © 2014 Elsevier Ltd.","author":[{"dropping-particle":"","family":"Wang","given":"X","non-dropping-particle":"","parse-names":false,"suffix":""},{"dropping-particle":"","family":"Liu","given":"K","non-dropping-particle":"","parse-names":false,"suffix":""},{"dropping-particle":"","family":"You","given":"L M","non-dropping-particle":"","parse-names":false,"suffix":""},{"dropping-particle":"","family":"Xiang","given":"J G","non-dropping-particle":"","parse-names":false,"suffix":""},{"dropping-particle":"","family":"Hu","given":"H G","non-dropping-particle":"","parse-names":false,"suffix":""},{"dropping-particle":"","family":"Zhang","given":"L F","non-dropping-particle":"","parse-names":false,"suffix":""},{"dropping-particle":"","family":"Zheng","given":"J","non-dropping-particle":"","parse-names":false,"suffix":""},{"dropping-particle":"","family":"Zhu","given":"X W","non-dropping-particle":"","parse-names":false,"suffix":""}],"container-title":"International Journal Of Nursing Studies","id":"ITEM-1","issue":"8","issued":{"date-parts":[["2014"]]},"language":"English","note":"Cited By :30\nExport Date: 11 July 2019\nCODEN: IJNUA\nCorrespondence Address: Liu, K.; School of Nursing, Sun Yat-sen University, 74 Zhongshan 2nd Road, Guangzhou 510089, China; email: liuke@mail.sysu.edu.cn\nFunding details: Sun Yat-sen University\nFunding details: China Medical Board, 10-021\nFunding text 1: We examined the relationship between PSC and AEs in level-3 hospitals in Guangzhou, China, and analyzed the relationship at individual level. Our study found that nurses’ perceptions of PSC were not satisfactory, and that proportions of nurse-estimated AEs were high. Building a non-punitive environment and developing nurse's initiative to report AEs voluntarily was necessary. This study reinforced the findings of previous studies which identified that PSC was a predictor for AEs, and an improvement of PSC was related to a decrease in the occurrence of AEs. Further study is needed to determine the generality of these results to a large scope of hospitals, and to identify interventions which would improve PSC so as to reduce AEs. Conflict of interest : None of the authors has a conflict of interest with respect to the authorship and or publication of this article. Funding : This research was supported by the China Medical Board (grant 10-021 ), Li-ming You, principal investigator (PI). Ethical approval : The research project was approved by Ethics Committee of School of Nursing, Sun Yat-sen University.\nReferences: Aiken, L.H., Clarke, S.P., Sloane, D.M., Sochalski, J., Silber, J.H., Hospital nurse staffing and patient mortality, nurse burnout, and job dissatisfaction (2002) JAMA, 288 (16), pp. 1987-1993; Aiken, L.H., Clarke, S.P., Sloane, D.M., Sochalski, J.A., Busse, R., Clarke, H., Giovannetti, P., Shamian, J., Nurses' reports on hospital care in five countries (2001) Health Aff. (Millwood), 20 (3), pp. 43-53; Alahmadi, H.A., Assessment of patient safety culture in Saudi Arabian hospitals (2010) Qual. Saf. Health Care, 19 (5), pp. e17; Ausserhofer, D., Schubert, M., Desmedt, M., Blegen, M.A., De Geest, S., Schwendimann, R., The association of patient safety climate and nurse-related organizational factors with selected patient outcomes: a cross-sectional survey (2012) Int. J. Nurs. Stud., 50 (2), pp. 240-252; Baker, G.R., Norton, P.G., Flintoft, V., Blais, R., Brown, A., Cox, J., Etchells, E., Tamblyn, R., The Canadian Adverse Events Study: the incidence of adverse events among hospital patients in Canada (2004) CMAJ, 170 (11), pp. 1678-1686; Chang, Y., Mark, B., Effects of learning climate and registered nurse staffing on medication errors (2011) Nurs. Res., 60 (1), pp. 32-39; Chen, I.C., Li, H.H., Measuring patient safety culture in Taiwan using the Hospital Survey on Patient Safety Culture (HSOPSC) (2010) BMC Health Serv. Res., 10, p. 152; Cina-Tschumi, B., Schubert, M., Kressig, R.W., De Geest, S., Schwendimann, R., Frequencies of falls in Swiss hospitals: concordance between nurses' estimates and fall incident reports (2009) Int. J. Nurs. Stud., 46 (2), pp. 164-171; Dai, H.S., Shi, Y., Mao, Y.F., Research status quo and thinking of nursing adverse events reporting system (2009) Nurs. Res., 23 (23), pp. 2137-2138; El-Jardali, F., Jaafar, M., Dimassi, H., Jamal, D., Hamdan, R., The current state of patient safety culture in Lebanese hospitals: a study at baseline (2010) Int. J. Qual. Health Care, 22 (5), pp. 386-395; Flynn, E.A., Barker, K.N., Pepper, G.A., Bates, D.W., Mikeal, R.L., Comparison of methods for detecting medication errors in 36 hospitals and skilled-nursing facilities (2002) Am. J. Health Syst. Pharm., 59 (5), pp. 436-446; Grenier-Sennelier, C., Lombard, I., Jeny-Loeper, C., Maillet-Gouret, M.C., Minvielle, E., Designing adverse event prevention programs using quality management methods: the case of falls in hospital (2002) Int. J. Qual. Health Care, 14 (5), pp. 419-426; Hansen, L.O., Williams, M.V., Singer, S.J., Perceptions of hospital safety climate and incidence of readmission (2011) Health Serv. Res., 46 (2), pp. 596-616; Hofso, K., Coyer, F.M., Part 2. Chemical and physical restraints in the management of mechanically ventilated patients in the ICU: a patient perspective (2007) Intensive Crit. Care Nurs., 23 (6), pp. 316-322; Hsieh, S.Y., Factors hampering the use of patient complaints to improve quality: an exploratory study (2009) Int. J. Nurs. Pract., 15 (6), pp. 534-542; Kantelhardt, P., Muller, M., Giese, A., Rohde, V., Kantelhardt, S.R., Implementation of a critical incident reporting system in a neurosurgical department (2011) Cent. Eur. Neurosurg., 72 (1), pp. 15-21; Kim, J., An, K., Kim, M.K., Yoon, S.H., Nurses' perception of error reporting and patient safety culture in Korea (2007) West. J. Nurs. Res., 29 (7), pp. 827-844; Liu, Y.L., Zhang, L., Xu, J., Wang, G.L., Zhao, G.H., Ji, X.N., Yao, S.L., Investigation on hospital safety culture among nurses (2008) J. Nurs. Sci., 23 (23), pp. 45-47; Ljunggren, G., Phillips, C.D., Sgadari, A., Comparisons of restraint use in nursing homes in eight countries (1997) Age Ageing, 26 (SUPPL. 2), pp. 43-47; Manojlovich, M., DeCicco, B., Healthy work environments, nurse-physician communication, and patients' outcomes (2007) Am. J. Crit. Care, 16 (6), pp. 536-543; Mardon, R.E., Khanna, K., Sorra, J., Dyer, N., Famolaro, T., Exploring relationships between hospital patient safety culture and adverse events (2010) J. Patient Saf., 6 (4), pp. 226-232; Maurette, P., To err is human: building a safer health system (2002) Ann. Fr. Anesth. Reanim., 21 (6), pp. 453-454; Olsen, S., Neale, G., Schwab, K., Psaila, B., Patel, T., Chapman, E.J., Vincent, C., Hospital staff should use more than one method to detect adverse events and potential adverse events: incident reporting, pharmacist surveillance and local real-time record review may all have a place (2007) Qual. Saf. Health Care, 16 (1), pp. 40-44; Peng, H., Wang, Y., Reporting system construction of medical adverse event and patients potential safety hazard (2012) Chinese Hosp. Manage., 32 (12), pp. 53-54; Reason, J., Understanding adverse events: human factors (1995) Qual. Health Care, 4 (2), pp. 80-89; Sanders, J., Cook, G., (2007) ABC of Patient Safety, , Blackwell, Oxford; Singer, S., Lin, S., Falwell, A., Gaba, D., Baker, L., Relationship of safety climate and safety performance in hospitals (2009) Health Serv. Res., 44 (2 PART 1), pp. 399-421; Smits, M., Christiaans-Dingelhoff, I., Wagner, C., Wal, G., Groenewegen, P.P., The psychometric properties of the 'Hospital Survey on Patient Safety Culture' in Dutch hospitals (2008) BMC Health Serv. Res., 8, p. 230; Sochalski, J., Is more better?: the relationship between nurse staffing and the quality of nursing care in hospitals (2004) Med. Care, 42 (2 SUPPL.), pp. I67-I73; Sorra, J., Nieva, V., (2004) Hospital Survey on Patient Safety Culture, , Westat, Rockville, MD; Stefl, M.E., To err is human: building a safer health system in 1999 (2001) Front. Health Serv. Manage., 18 (1), pp. 1-2; Stratton, K.M., Blegen, M.A., Pepper, G., Vaughn, T., Reporting of medication errors by pediatric nurses (2004) J. Pediatr. Nurs., 19 (6), pp. 385-392; Van den Heede, K., Florquin, M., Bruyneel, L., Aiken, L., Diya, L., Lesaffre, E., Sermeus, W., Effective strategies for nurse retention in acute hospitals: a mixed method study (2013) Int. J. Nurs. Stud., 50 (2), pp. 185-194; Vogus, T.J., Sutcliffe, K.M., The Safety Organizing Scale: development and validation of a behavioral measure of safety culture in hospital nursing units (2007) Med. Care, 45 (1), pp. 46-54; Xiang, J.G., Liu, K., You, L.M., Zhang, L.F., Nurses' attitude towards patient safety culture in 3A-level general hospitals in Guangzhou (2012) J. Nurs. Admin., 12 (6), pp. 392-394; Yang, S., Wang, X., Shao, Y.Y., Liu, Y.S., Ying, B., Dong, J., Analysis of the nursing adverse events based on 335 cases from the reporting system (2010) Chinese J. Nurs., 45 (2), pp. 130-132; Zhu, X.W., You, L.M., Zheng, J., Liu, K., Fang, J.B., Hou, S.X., Lu, M.M., Zhang, L.F., Nurse staffing levels make a difference on patient outcomes: a multisite study in Chinese hospitals (2012) J. Nurs. Scholarship, 44 (3), pp. 266-273; Zohar, D., Livne, Y., Tenne-Gazit, O., Admi, H., Donchin, Y., Healthcare climate: a framework for measuring and improving patient safety (2007) Crit. Care Med., 35 (5), pp. 1312-1317\nadverse event can be relayed to POs?","page":"1114-1122","publisher":"Elsevier Ltd","title":"The relationship between patient safety culture and adverse events: A questionnaire survey","type":"article-journal","volume":"51"},"suppress-author":1,"uris":["http://www.mendeley.com/documents/?uuid=38f1b511-cefd-44cc-9feb-fb8b67237429"]}],"mendeley":{"formattedCitation":"(2014)","plainTextFormattedCitation":"(2014)","previouslyFormattedCitation":"(2014)"},"properties":{"noteIndex":0},"schema":"https://github.com/citation-style-language/schema/raw/master/csl-citation.json"}</w:instrText>
            </w:r>
            <w:r w:rsidRPr="000B4210">
              <w:rPr>
                <w:rFonts w:asciiTheme="majorBidi" w:hAnsiTheme="majorBidi" w:cstheme="majorBidi"/>
                <w:lang w:val="en-US"/>
              </w:rPr>
              <w:fldChar w:fldCharType="separate"/>
            </w:r>
            <w:r w:rsidRPr="000B4210">
              <w:rPr>
                <w:rFonts w:asciiTheme="majorBidi" w:hAnsiTheme="majorBidi" w:cstheme="majorBidi"/>
                <w:b w:val="0"/>
                <w:bCs w:val="0"/>
                <w:lang w:val="en-US"/>
              </w:rPr>
              <w:t>(2014)</w:t>
            </w:r>
            <w:r w:rsidRPr="000B4210">
              <w:rPr>
                <w:rFonts w:asciiTheme="majorBidi" w:hAnsiTheme="majorBidi" w:cstheme="majorBidi"/>
              </w:rPr>
              <w:fldChar w:fldCharType="end"/>
            </w:r>
          </w:p>
        </w:tc>
        <w:tc>
          <w:tcPr>
            <w:tcW w:w="800" w:type="dxa"/>
          </w:tcPr>
          <w:p w14:paraId="4EF34428" w14:textId="77777777" w:rsidR="001E2246" w:rsidRPr="000B4210" w:rsidRDefault="00CB57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658A9416" w14:textId="77777777" w:rsidR="001E2246" w:rsidRPr="000B4210" w:rsidRDefault="00CB57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105FFCDE" w14:textId="77777777" w:rsidR="001E2246" w:rsidRPr="000B4210" w:rsidRDefault="00CB57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4D748134" w14:textId="77777777" w:rsidR="001E2246" w:rsidRPr="000B4210" w:rsidRDefault="00FB17A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098D7658" w14:textId="77777777" w:rsidR="001E2246" w:rsidRPr="000B4210" w:rsidRDefault="00A85B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1301C844" w14:textId="77777777" w:rsidR="001E2246" w:rsidRPr="000B4210" w:rsidRDefault="00A85B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799" w:type="dxa"/>
          </w:tcPr>
          <w:p w14:paraId="466C9851" w14:textId="77777777" w:rsidR="001E2246" w:rsidRPr="000B4210" w:rsidRDefault="00A85B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856" w:type="dxa"/>
          </w:tcPr>
          <w:p w14:paraId="4F1C3D6E" w14:textId="77777777" w:rsidR="001E2246" w:rsidRPr="000B4210" w:rsidRDefault="00A85B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Y</w:t>
            </w:r>
          </w:p>
        </w:tc>
        <w:tc>
          <w:tcPr>
            <w:tcW w:w="992" w:type="dxa"/>
          </w:tcPr>
          <w:p w14:paraId="096D9548" w14:textId="77777777" w:rsidR="001E2246" w:rsidRPr="000B4210" w:rsidRDefault="00E42A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8/8</w:t>
            </w:r>
          </w:p>
          <w:p w14:paraId="4C04A959" w14:textId="77777777" w:rsidR="00E42ACB" w:rsidRPr="000B4210" w:rsidRDefault="00E42A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B4210">
              <w:rPr>
                <w:rFonts w:asciiTheme="majorBidi" w:hAnsiTheme="majorBidi" w:cstheme="majorBidi"/>
              </w:rPr>
              <w:t>(100%)</w:t>
            </w:r>
          </w:p>
        </w:tc>
      </w:tr>
      <w:tr w:rsidR="00DF6A91" w:rsidRPr="000B4210" w14:paraId="15054CBA" w14:textId="77777777" w:rsidTr="00CE3E2F">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9209" w:type="dxa"/>
            <w:gridSpan w:val="10"/>
          </w:tcPr>
          <w:p w14:paraId="0CC5DA70" w14:textId="77777777" w:rsidR="00DF6A91" w:rsidRPr="000B4210" w:rsidRDefault="00DF6A91" w:rsidP="00DF6A91">
            <w:pPr>
              <w:rPr>
                <w:rFonts w:asciiTheme="majorBidi" w:hAnsiTheme="majorBidi" w:cstheme="majorBidi"/>
                <w:b w:val="0"/>
                <w:bCs w:val="0"/>
              </w:rPr>
            </w:pPr>
            <w:r w:rsidRPr="000B4210">
              <w:rPr>
                <w:rFonts w:asciiTheme="majorBidi" w:hAnsiTheme="majorBidi" w:cstheme="majorBidi"/>
                <w:b w:val="0"/>
                <w:bCs w:val="0"/>
              </w:rPr>
              <w:t>Y = yes; N = no; U = unclear</w:t>
            </w:r>
          </w:p>
          <w:p w14:paraId="0A2BFBEE" w14:textId="77777777" w:rsidR="00081CD4" w:rsidRDefault="00DF6A91" w:rsidP="000B4210">
            <w:pPr>
              <w:keepNext/>
              <w:jc w:val="both"/>
              <w:rPr>
                <w:rFonts w:asciiTheme="majorBidi" w:hAnsiTheme="majorBidi" w:cstheme="majorBidi"/>
              </w:rPr>
            </w:pPr>
            <w:r w:rsidRPr="000B4210">
              <w:rPr>
                <w:rFonts w:asciiTheme="majorBidi" w:hAnsiTheme="majorBidi" w:cstheme="majorBidi"/>
                <w:b w:val="0"/>
                <w:bCs w:val="0"/>
              </w:rPr>
              <w:t xml:space="preserve">1. Were the criteria for inclusion in the sample clearly defined? </w:t>
            </w:r>
          </w:p>
          <w:p w14:paraId="6572CD52" w14:textId="77777777" w:rsidR="00081CD4" w:rsidRDefault="00DF6A91" w:rsidP="000B4210">
            <w:pPr>
              <w:keepNext/>
              <w:jc w:val="both"/>
              <w:rPr>
                <w:rFonts w:asciiTheme="majorBidi" w:hAnsiTheme="majorBidi" w:cstheme="majorBidi"/>
              </w:rPr>
            </w:pPr>
            <w:r w:rsidRPr="000B4210">
              <w:rPr>
                <w:rFonts w:asciiTheme="majorBidi" w:hAnsiTheme="majorBidi" w:cstheme="majorBidi"/>
                <w:b w:val="0"/>
                <w:bCs w:val="0"/>
              </w:rPr>
              <w:t xml:space="preserve">2. Were the study subjects and the setting described in detail? </w:t>
            </w:r>
          </w:p>
          <w:p w14:paraId="0C788132" w14:textId="77777777" w:rsidR="00081CD4" w:rsidRDefault="00DF6A91" w:rsidP="000B4210">
            <w:pPr>
              <w:keepNext/>
              <w:jc w:val="both"/>
              <w:rPr>
                <w:rFonts w:asciiTheme="majorBidi" w:hAnsiTheme="majorBidi" w:cstheme="majorBidi"/>
              </w:rPr>
            </w:pPr>
            <w:r w:rsidRPr="000B4210">
              <w:rPr>
                <w:rFonts w:asciiTheme="majorBidi" w:hAnsiTheme="majorBidi" w:cstheme="majorBidi"/>
                <w:b w:val="0"/>
                <w:bCs w:val="0"/>
              </w:rPr>
              <w:t xml:space="preserve">3. Was the exposure measured in a valid and reliable way? </w:t>
            </w:r>
          </w:p>
          <w:p w14:paraId="712E4E8A" w14:textId="77777777" w:rsidR="00081CD4" w:rsidRDefault="00DF6A91" w:rsidP="000B4210">
            <w:pPr>
              <w:keepNext/>
              <w:jc w:val="both"/>
              <w:rPr>
                <w:rFonts w:asciiTheme="majorBidi" w:hAnsiTheme="majorBidi" w:cstheme="majorBidi"/>
              </w:rPr>
            </w:pPr>
            <w:r w:rsidRPr="000B4210">
              <w:rPr>
                <w:rFonts w:asciiTheme="majorBidi" w:hAnsiTheme="majorBidi" w:cstheme="majorBidi"/>
                <w:b w:val="0"/>
                <w:bCs w:val="0"/>
              </w:rPr>
              <w:t xml:space="preserve">4. Were objective, standard criteria used for measurement of the condition? </w:t>
            </w:r>
          </w:p>
          <w:p w14:paraId="32815AE1" w14:textId="77777777" w:rsidR="00081CD4" w:rsidRDefault="00DF6A91" w:rsidP="000B4210">
            <w:pPr>
              <w:keepNext/>
              <w:jc w:val="both"/>
              <w:rPr>
                <w:rFonts w:asciiTheme="majorBidi" w:hAnsiTheme="majorBidi" w:cstheme="majorBidi"/>
              </w:rPr>
            </w:pPr>
            <w:r w:rsidRPr="000B4210">
              <w:rPr>
                <w:rFonts w:asciiTheme="majorBidi" w:hAnsiTheme="majorBidi" w:cstheme="majorBidi"/>
                <w:b w:val="0"/>
                <w:bCs w:val="0"/>
              </w:rPr>
              <w:t xml:space="preserve">5. Were confounding factors identified? </w:t>
            </w:r>
          </w:p>
          <w:p w14:paraId="30F73D8D" w14:textId="77777777" w:rsidR="00081CD4" w:rsidRDefault="00DF6A91" w:rsidP="000B4210">
            <w:pPr>
              <w:keepNext/>
              <w:jc w:val="both"/>
              <w:rPr>
                <w:rFonts w:asciiTheme="majorBidi" w:hAnsiTheme="majorBidi" w:cstheme="majorBidi"/>
              </w:rPr>
            </w:pPr>
            <w:r w:rsidRPr="000B4210">
              <w:rPr>
                <w:rFonts w:asciiTheme="majorBidi" w:hAnsiTheme="majorBidi" w:cstheme="majorBidi"/>
                <w:b w:val="0"/>
                <w:bCs w:val="0"/>
              </w:rPr>
              <w:t xml:space="preserve">6. Were strategies to deal with confounding factors stated? </w:t>
            </w:r>
          </w:p>
          <w:p w14:paraId="7E38F256" w14:textId="77777777" w:rsidR="00081CD4" w:rsidRDefault="00DF6A91" w:rsidP="000B4210">
            <w:pPr>
              <w:keepNext/>
              <w:jc w:val="both"/>
              <w:rPr>
                <w:rFonts w:asciiTheme="majorBidi" w:hAnsiTheme="majorBidi" w:cstheme="majorBidi"/>
              </w:rPr>
            </w:pPr>
            <w:r w:rsidRPr="000B4210">
              <w:rPr>
                <w:rFonts w:asciiTheme="majorBidi" w:hAnsiTheme="majorBidi" w:cstheme="majorBidi"/>
                <w:b w:val="0"/>
                <w:bCs w:val="0"/>
              </w:rPr>
              <w:t xml:space="preserve">7. Were the outcomes measured in a valid and reliable way? </w:t>
            </w:r>
          </w:p>
          <w:p w14:paraId="1D59B1C3" w14:textId="18012018" w:rsidR="00DF6A91" w:rsidRPr="000B4210" w:rsidRDefault="00DF6A91" w:rsidP="000B4210">
            <w:pPr>
              <w:keepNext/>
              <w:jc w:val="both"/>
              <w:rPr>
                <w:rFonts w:asciiTheme="majorBidi" w:hAnsiTheme="majorBidi" w:cstheme="majorBidi"/>
              </w:rPr>
            </w:pPr>
            <w:r w:rsidRPr="000B4210">
              <w:rPr>
                <w:rFonts w:asciiTheme="majorBidi" w:hAnsiTheme="majorBidi" w:cstheme="majorBidi"/>
                <w:b w:val="0"/>
                <w:bCs w:val="0"/>
              </w:rPr>
              <w:t>8. Was appropriate statistical analysis used?</w:t>
            </w:r>
          </w:p>
        </w:tc>
      </w:tr>
    </w:tbl>
    <w:p w14:paraId="6C01BB0A" w14:textId="5A0C1E15" w:rsidR="000F3E1B" w:rsidRDefault="000F3E1B" w:rsidP="001E2915">
      <w:pPr>
        <w:widowControl w:val="0"/>
        <w:autoSpaceDE w:val="0"/>
        <w:autoSpaceDN w:val="0"/>
        <w:adjustRightInd w:val="0"/>
        <w:spacing w:line="240" w:lineRule="auto"/>
        <w:ind w:left="480" w:hanging="480"/>
        <w:rPr>
          <w:rFonts w:ascii="Times New Roman" w:eastAsia="Calibri" w:hAnsi="Times New Roman" w:cs="Times New Roman"/>
          <w:noProof/>
          <w:sz w:val="24"/>
          <w:szCs w:val="24"/>
          <w:lang w:val="en-US"/>
        </w:rPr>
      </w:pPr>
    </w:p>
    <w:p w14:paraId="7933AFBB" w14:textId="77777777" w:rsidR="000F3E1B" w:rsidRPr="000F3E1B" w:rsidRDefault="000F3E1B" w:rsidP="000F3E1B">
      <w:pPr>
        <w:widowControl w:val="0"/>
        <w:autoSpaceDE w:val="0"/>
        <w:autoSpaceDN w:val="0"/>
        <w:adjustRightInd w:val="0"/>
        <w:spacing w:line="240" w:lineRule="auto"/>
        <w:ind w:left="480" w:hanging="480"/>
        <w:rPr>
          <w:rFonts w:ascii="Times New Roman" w:eastAsia="Calibri" w:hAnsi="Times New Roman" w:cs="Times New Roman"/>
          <w:noProof/>
          <w:sz w:val="24"/>
          <w:szCs w:val="24"/>
          <w:lang w:val="en-US"/>
        </w:rPr>
      </w:pPr>
    </w:p>
    <w:p w14:paraId="04D8F220" w14:textId="77777777" w:rsidR="001A2F28" w:rsidRPr="001A2F28" w:rsidRDefault="001A2F28" w:rsidP="001A2F28"/>
    <w:sectPr w:rsidR="001A2F28" w:rsidRPr="001A2F2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AE4B55" w16cex:dateUtc="2021-07-29T23: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F75A9B6" w16cid:durableId="24AE4B5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Q2sDQ0MjW1tDCxNDFR0lEKTi0uzszPAykwqgUAK0hfmiwAAAA="/>
  </w:docVars>
  <w:rsids>
    <w:rsidRoot w:val="00BB4ED6"/>
    <w:rsid w:val="0003115F"/>
    <w:rsid w:val="00081CD4"/>
    <w:rsid w:val="000B4210"/>
    <w:rsid w:val="000F3E1B"/>
    <w:rsid w:val="001243AE"/>
    <w:rsid w:val="001A2F28"/>
    <w:rsid w:val="001B3222"/>
    <w:rsid w:val="001E2246"/>
    <w:rsid w:val="001E2915"/>
    <w:rsid w:val="0020319B"/>
    <w:rsid w:val="002052D9"/>
    <w:rsid w:val="005C234B"/>
    <w:rsid w:val="00665AD6"/>
    <w:rsid w:val="006B3291"/>
    <w:rsid w:val="007160F9"/>
    <w:rsid w:val="0074663E"/>
    <w:rsid w:val="00755BF5"/>
    <w:rsid w:val="0078321A"/>
    <w:rsid w:val="00787CB3"/>
    <w:rsid w:val="007A4B25"/>
    <w:rsid w:val="007C653E"/>
    <w:rsid w:val="008C309E"/>
    <w:rsid w:val="00935201"/>
    <w:rsid w:val="00A85B9F"/>
    <w:rsid w:val="00AC67ED"/>
    <w:rsid w:val="00AF4CDE"/>
    <w:rsid w:val="00B35002"/>
    <w:rsid w:val="00BB4ED6"/>
    <w:rsid w:val="00BD4E86"/>
    <w:rsid w:val="00C94A1C"/>
    <w:rsid w:val="00CB57AD"/>
    <w:rsid w:val="00CE3E2F"/>
    <w:rsid w:val="00D77F37"/>
    <w:rsid w:val="00DC7432"/>
    <w:rsid w:val="00DF61A1"/>
    <w:rsid w:val="00DF6A91"/>
    <w:rsid w:val="00E42ACB"/>
    <w:rsid w:val="00E86B5F"/>
    <w:rsid w:val="00F104E8"/>
    <w:rsid w:val="00F5100C"/>
    <w:rsid w:val="00FB17A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09B54"/>
  <w15:chartTrackingRefBased/>
  <w15:docId w15:val="{86EA4D84-E040-47B6-B85C-79CD716C4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6A9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4A1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E3E2F"/>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0B421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81CD4"/>
    <w:rPr>
      <w:sz w:val="16"/>
      <w:szCs w:val="16"/>
    </w:rPr>
  </w:style>
  <w:style w:type="paragraph" w:styleId="CommentText">
    <w:name w:val="annotation text"/>
    <w:basedOn w:val="Normal"/>
    <w:link w:val="CommentTextChar"/>
    <w:uiPriority w:val="99"/>
    <w:semiHidden/>
    <w:unhideWhenUsed/>
    <w:rsid w:val="00081CD4"/>
    <w:pPr>
      <w:spacing w:line="240" w:lineRule="auto"/>
    </w:pPr>
    <w:rPr>
      <w:sz w:val="20"/>
      <w:szCs w:val="20"/>
    </w:rPr>
  </w:style>
  <w:style w:type="character" w:customStyle="1" w:styleId="CommentTextChar">
    <w:name w:val="Comment Text Char"/>
    <w:basedOn w:val="DefaultParagraphFont"/>
    <w:link w:val="CommentText"/>
    <w:uiPriority w:val="99"/>
    <w:semiHidden/>
    <w:rsid w:val="00081CD4"/>
    <w:rPr>
      <w:sz w:val="20"/>
      <w:szCs w:val="20"/>
    </w:rPr>
  </w:style>
  <w:style w:type="paragraph" w:styleId="CommentSubject">
    <w:name w:val="annotation subject"/>
    <w:basedOn w:val="CommentText"/>
    <w:next w:val="CommentText"/>
    <w:link w:val="CommentSubjectChar"/>
    <w:uiPriority w:val="99"/>
    <w:semiHidden/>
    <w:unhideWhenUsed/>
    <w:rsid w:val="00081CD4"/>
    <w:rPr>
      <w:b/>
      <w:bCs/>
    </w:rPr>
  </w:style>
  <w:style w:type="character" w:customStyle="1" w:styleId="CommentSubjectChar">
    <w:name w:val="Comment Subject Char"/>
    <w:basedOn w:val="CommentTextChar"/>
    <w:link w:val="CommentSubject"/>
    <w:uiPriority w:val="99"/>
    <w:semiHidden/>
    <w:rsid w:val="00081CD4"/>
    <w:rPr>
      <w:b/>
      <w:bCs/>
      <w:sz w:val="20"/>
      <w:szCs w:val="20"/>
    </w:rPr>
  </w:style>
  <w:style w:type="paragraph" w:styleId="BalloonText">
    <w:name w:val="Balloon Text"/>
    <w:basedOn w:val="Normal"/>
    <w:link w:val="BalloonTextChar"/>
    <w:uiPriority w:val="99"/>
    <w:semiHidden/>
    <w:unhideWhenUsed/>
    <w:rsid w:val="0078321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321A"/>
    <w:rPr>
      <w:rFonts w:ascii="Segoe UI" w:hAnsi="Segoe UI" w:cs="Segoe UI"/>
      <w:sz w:val="18"/>
      <w:szCs w:val="18"/>
    </w:rPr>
  </w:style>
  <w:style w:type="character" w:styleId="Hyperlink">
    <w:name w:val="Hyperlink"/>
    <w:basedOn w:val="DefaultParagraphFont"/>
    <w:uiPriority w:val="99"/>
    <w:unhideWhenUsed/>
    <w:rsid w:val="001A2F2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8/08/relationships/commentsExtensible" Target="commentsExtensible.xml"/><Relationship Id="rId4" Type="http://schemas.openxmlformats.org/officeDocument/2006/relationships/styles" Target="styl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09088784EC1D14CBC0BD2B6E6713190" ma:contentTypeVersion="13" ma:contentTypeDescription="Create a new document." ma:contentTypeScope="" ma:versionID="865ac0d48239c51c5f7ee2368e3f349a">
  <xsd:schema xmlns:xsd="http://www.w3.org/2001/XMLSchema" xmlns:xs="http://www.w3.org/2001/XMLSchema" xmlns:p="http://schemas.microsoft.com/office/2006/metadata/properties" xmlns:ns3="6e92241f-935d-4049-87de-48670f03bf33" xmlns:ns4="2d8369ef-87e9-427d-ac2c-8f2e79cf192f" targetNamespace="http://schemas.microsoft.com/office/2006/metadata/properties" ma:root="true" ma:fieldsID="64550f88f245aae2c166e1b46fd2f9d4" ns3:_="" ns4:_="">
    <xsd:import namespace="6e92241f-935d-4049-87de-48670f03bf33"/>
    <xsd:import namespace="2d8369ef-87e9-427d-ac2c-8f2e79cf192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92241f-935d-4049-87de-48670f03bf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8369ef-87e9-427d-ac2c-8f2e79cf192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5B82486-6322-46BC-B915-04D921F0D5E5}">
  <ds:schemaRefs>
    <ds:schemaRef ds:uri="http://schemas.microsoft.com/sharepoint/v3/contenttype/forms"/>
  </ds:schemaRefs>
</ds:datastoreItem>
</file>

<file path=customXml/itemProps2.xml><?xml version="1.0" encoding="utf-8"?>
<ds:datastoreItem xmlns:ds="http://schemas.openxmlformats.org/officeDocument/2006/customXml" ds:itemID="{C650FFB2-7CE2-44B6-BF84-BFC0A302AF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92241f-935d-4049-87de-48670f03bf33"/>
    <ds:schemaRef ds:uri="2d8369ef-87e9-427d-ac2c-8f2e79cf19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E0B8F8-EBA2-4C3D-A71D-724E89E13C51}">
  <ds:schemaRefs>
    <ds:schemaRef ds:uri="http://purl.org/dc/elements/1.1/"/>
    <ds:schemaRef ds:uri="http://schemas.microsoft.com/office/2006/metadata/properties"/>
    <ds:schemaRef ds:uri="6e92241f-935d-4049-87de-48670f03bf3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d8369ef-87e9-427d-ac2c-8f2e79cf192f"/>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7420</Words>
  <Characters>42298</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4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sal Khalaf M Alanazi</dc:creator>
  <cp:keywords/>
  <dc:description/>
  <cp:lastModifiedBy>Faisal Khalaf M Alanazi</cp:lastModifiedBy>
  <cp:revision>5</cp:revision>
  <dcterms:created xsi:type="dcterms:W3CDTF">2021-07-30T02:22:00Z</dcterms:created>
  <dcterms:modified xsi:type="dcterms:W3CDTF">2021-07-30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9088784EC1D14CBC0BD2B6E6713190</vt:lpwstr>
  </property>
</Properties>
</file>